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F0A0A3" w14:textId="77777777" w:rsidR="00AE2897" w:rsidRPr="009E6B56" w:rsidRDefault="00AE2897" w:rsidP="00AE2897">
      <w:pPr>
        <w:rPr>
          <w:sz w:val="22"/>
        </w:rPr>
      </w:pPr>
      <w:r w:rsidRPr="009E6B56">
        <w:rPr>
          <w:b/>
          <w:bCs/>
          <w:sz w:val="22"/>
        </w:rPr>
        <w:t xml:space="preserve">Supplemental Table 1. </w:t>
      </w:r>
      <w:r w:rsidRPr="009E6B56">
        <w:rPr>
          <w:i/>
          <w:iCs/>
          <w:sz w:val="22"/>
        </w:rPr>
        <w:t>Heterodera glycines</w:t>
      </w:r>
      <w:r w:rsidRPr="009E6B56">
        <w:rPr>
          <w:sz w:val="22"/>
        </w:rPr>
        <w:t xml:space="preserve"> type (HG type) and race test of SCN population TN22 used in SCN screening of pop1 (SA13-1385 x PI 90763) and pop2 (LD11-2170 x PI 90763)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1"/>
        <w:gridCol w:w="1771"/>
        <w:gridCol w:w="1565"/>
        <w:gridCol w:w="1553"/>
        <w:gridCol w:w="1776"/>
        <w:gridCol w:w="1344"/>
      </w:tblGrid>
      <w:tr w:rsidR="009E6B56" w:rsidRPr="009E6B56" w14:paraId="00499FA7" w14:textId="77777777" w:rsidTr="006643BC">
        <w:trPr>
          <w:trHeight w:hRule="exact" w:val="288"/>
          <w:jc w:val="center"/>
        </w:trPr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4F670D" w14:textId="77777777" w:rsidR="00AE2897" w:rsidRPr="009E6B56" w:rsidRDefault="00AE2897" w:rsidP="006643BC">
            <w:pPr>
              <w:jc w:val="center"/>
              <w:rPr>
                <w:b/>
                <w:sz w:val="20"/>
                <w:szCs w:val="20"/>
              </w:rPr>
            </w:pPr>
            <w:r w:rsidRPr="009E6B56">
              <w:rPr>
                <w:b/>
                <w:sz w:val="20"/>
                <w:szCs w:val="20"/>
              </w:rPr>
              <w:t>Indicator Line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3155C2" w14:textId="77777777" w:rsidR="00AE2897" w:rsidRPr="009E6B56" w:rsidRDefault="00AE2897" w:rsidP="006643BC">
            <w:pPr>
              <w:jc w:val="center"/>
              <w:rPr>
                <w:b/>
                <w:sz w:val="20"/>
                <w:szCs w:val="20"/>
              </w:rPr>
            </w:pPr>
            <w:r w:rsidRPr="009E6B56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B3CD05" w14:textId="77777777" w:rsidR="00AE2897" w:rsidRPr="009E6B56" w:rsidRDefault="00AE2897" w:rsidP="006643BC">
            <w:pPr>
              <w:jc w:val="center"/>
              <w:rPr>
                <w:b/>
                <w:sz w:val="20"/>
                <w:szCs w:val="20"/>
              </w:rPr>
            </w:pPr>
            <w:r w:rsidRPr="009E6B56">
              <w:rPr>
                <w:b/>
                <w:sz w:val="20"/>
                <w:szCs w:val="20"/>
              </w:rPr>
              <w:t>FI [%]</w:t>
            </w:r>
            <w:r w:rsidRPr="009E6B56">
              <w:rPr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CCEE9D" w14:textId="77777777" w:rsidR="00AE2897" w:rsidRPr="009E6B56" w:rsidRDefault="00AE2897" w:rsidP="006643BC">
            <w:pPr>
              <w:jc w:val="center"/>
              <w:rPr>
                <w:b/>
                <w:sz w:val="20"/>
                <w:szCs w:val="20"/>
              </w:rPr>
            </w:pPr>
            <w:r w:rsidRPr="009E6B56">
              <w:rPr>
                <w:b/>
                <w:sz w:val="20"/>
                <w:szCs w:val="20"/>
              </w:rPr>
              <w:t>HG Type</w:t>
            </w:r>
            <w:r w:rsidRPr="009E6B56"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AE6E9" w14:textId="77777777" w:rsidR="00AE2897" w:rsidRPr="009E6B56" w:rsidRDefault="00AE2897" w:rsidP="006643BC">
            <w:pPr>
              <w:jc w:val="center"/>
              <w:rPr>
                <w:b/>
                <w:sz w:val="20"/>
                <w:szCs w:val="20"/>
              </w:rPr>
            </w:pPr>
            <w:r w:rsidRPr="009E6B56">
              <w:rPr>
                <w:b/>
                <w:sz w:val="20"/>
                <w:szCs w:val="20"/>
              </w:rPr>
              <w:t>FI [%]</w:t>
            </w:r>
            <w:r w:rsidRPr="009E6B56">
              <w:rPr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95C60" w14:textId="77777777" w:rsidR="00AE2897" w:rsidRPr="009E6B56" w:rsidRDefault="00AE2897" w:rsidP="006643BC">
            <w:pPr>
              <w:jc w:val="center"/>
              <w:rPr>
                <w:b/>
                <w:sz w:val="20"/>
                <w:szCs w:val="20"/>
              </w:rPr>
            </w:pPr>
            <w:r w:rsidRPr="009E6B56">
              <w:rPr>
                <w:b/>
                <w:sz w:val="20"/>
                <w:szCs w:val="20"/>
              </w:rPr>
              <w:t>HG Type</w:t>
            </w:r>
            <w:r w:rsidRPr="009E6B56">
              <w:rPr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9E6B56" w:rsidRPr="009E6B56" w14:paraId="594F55E6" w14:textId="77777777" w:rsidTr="006643BC">
        <w:trPr>
          <w:trHeight w:hRule="exact" w:val="288"/>
          <w:jc w:val="center"/>
        </w:trPr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7E75CE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7A12CA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2FA506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pop1</w:t>
            </w:r>
          </w:p>
        </w:tc>
        <w:tc>
          <w:tcPr>
            <w:tcW w:w="16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AC89E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pop2</w:t>
            </w:r>
          </w:p>
        </w:tc>
      </w:tr>
      <w:tr w:rsidR="009E6B56" w:rsidRPr="009E6B56" w14:paraId="47302CE3" w14:textId="77777777" w:rsidTr="006643BC">
        <w:trPr>
          <w:trHeight w:hRule="exact" w:val="288"/>
          <w:jc w:val="center"/>
        </w:trPr>
        <w:tc>
          <w:tcPr>
            <w:tcW w:w="67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39F462D" w14:textId="77777777" w:rsidR="00AE2897" w:rsidRPr="009E6B56" w:rsidRDefault="00AE2897" w:rsidP="006643BC">
            <w:pPr>
              <w:spacing w:before="120"/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1</w:t>
            </w:r>
          </w:p>
        </w:tc>
        <w:tc>
          <w:tcPr>
            <w:tcW w:w="95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053FC39" w14:textId="77777777" w:rsidR="00AE2897" w:rsidRPr="009E6B56" w:rsidRDefault="00AE2897" w:rsidP="006643BC">
            <w:pPr>
              <w:spacing w:before="120"/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Peking</w:t>
            </w:r>
          </w:p>
        </w:tc>
        <w:tc>
          <w:tcPr>
            <w:tcW w:w="8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0FFE24F" w14:textId="77777777" w:rsidR="00AE2897" w:rsidRPr="009E6B56" w:rsidRDefault="00AE2897" w:rsidP="006643BC">
            <w:pPr>
              <w:spacing w:before="120"/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12</w:t>
            </w:r>
          </w:p>
        </w:tc>
        <w:tc>
          <w:tcPr>
            <w:tcW w:w="84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399D51B" w14:textId="77777777" w:rsidR="00AE2897" w:rsidRPr="009E6B56" w:rsidRDefault="00AE2897" w:rsidP="006643BC">
            <w:pPr>
              <w:spacing w:before="120"/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1</w:t>
            </w:r>
          </w:p>
        </w:tc>
        <w:tc>
          <w:tcPr>
            <w:tcW w:w="959" w:type="pct"/>
            <w:tcBorders>
              <w:top w:val="single" w:sz="4" w:space="0" w:color="auto"/>
            </w:tcBorders>
          </w:tcPr>
          <w:p w14:paraId="3F912F92" w14:textId="77777777" w:rsidR="00AE2897" w:rsidRPr="009E6B56" w:rsidRDefault="00AE2897" w:rsidP="006643BC">
            <w:pPr>
              <w:spacing w:before="120"/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18</w:t>
            </w:r>
          </w:p>
        </w:tc>
        <w:tc>
          <w:tcPr>
            <w:tcW w:w="728" w:type="pct"/>
            <w:tcBorders>
              <w:top w:val="single" w:sz="4" w:space="0" w:color="auto"/>
            </w:tcBorders>
            <w:vAlign w:val="center"/>
          </w:tcPr>
          <w:p w14:paraId="3FDAC7CF" w14:textId="77777777" w:rsidR="00AE2897" w:rsidRPr="009E6B56" w:rsidRDefault="00AE2897" w:rsidP="006643BC">
            <w:pPr>
              <w:spacing w:before="120"/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1</w:t>
            </w:r>
          </w:p>
        </w:tc>
      </w:tr>
      <w:tr w:rsidR="009E6B56" w:rsidRPr="009E6B56" w14:paraId="3F76CB32" w14:textId="77777777" w:rsidTr="006643BC">
        <w:trPr>
          <w:trHeight w:hRule="exact" w:val="288"/>
          <w:jc w:val="center"/>
        </w:trPr>
        <w:tc>
          <w:tcPr>
            <w:tcW w:w="671" w:type="pct"/>
            <w:noWrap/>
            <w:vAlign w:val="center"/>
            <w:hideMark/>
          </w:tcPr>
          <w:p w14:paraId="1E36CE65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2</w:t>
            </w:r>
          </w:p>
        </w:tc>
        <w:tc>
          <w:tcPr>
            <w:tcW w:w="956" w:type="pct"/>
            <w:noWrap/>
            <w:vAlign w:val="center"/>
            <w:hideMark/>
          </w:tcPr>
          <w:p w14:paraId="3798A892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PI 88788</w:t>
            </w:r>
          </w:p>
        </w:tc>
        <w:tc>
          <w:tcPr>
            <w:tcW w:w="846" w:type="pct"/>
            <w:noWrap/>
            <w:vAlign w:val="center"/>
            <w:hideMark/>
          </w:tcPr>
          <w:p w14:paraId="7687C57F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110</w:t>
            </w:r>
          </w:p>
        </w:tc>
        <w:tc>
          <w:tcPr>
            <w:tcW w:w="840" w:type="pct"/>
            <w:noWrap/>
            <w:vAlign w:val="center"/>
            <w:hideMark/>
          </w:tcPr>
          <w:p w14:paraId="51B09EE2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2</w:t>
            </w:r>
          </w:p>
        </w:tc>
        <w:tc>
          <w:tcPr>
            <w:tcW w:w="959" w:type="pct"/>
          </w:tcPr>
          <w:p w14:paraId="7FCC26C7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99</w:t>
            </w:r>
          </w:p>
        </w:tc>
        <w:tc>
          <w:tcPr>
            <w:tcW w:w="728" w:type="pct"/>
            <w:vAlign w:val="center"/>
          </w:tcPr>
          <w:p w14:paraId="55F8A8F6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2</w:t>
            </w:r>
          </w:p>
        </w:tc>
      </w:tr>
      <w:tr w:rsidR="009E6B56" w:rsidRPr="009E6B56" w14:paraId="2341B57E" w14:textId="77777777" w:rsidTr="006643BC">
        <w:trPr>
          <w:trHeight w:hRule="exact" w:val="288"/>
          <w:jc w:val="center"/>
        </w:trPr>
        <w:tc>
          <w:tcPr>
            <w:tcW w:w="671" w:type="pct"/>
            <w:noWrap/>
            <w:vAlign w:val="center"/>
            <w:hideMark/>
          </w:tcPr>
          <w:p w14:paraId="4B5E113C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3</w:t>
            </w:r>
          </w:p>
        </w:tc>
        <w:tc>
          <w:tcPr>
            <w:tcW w:w="956" w:type="pct"/>
            <w:noWrap/>
            <w:vAlign w:val="center"/>
            <w:hideMark/>
          </w:tcPr>
          <w:p w14:paraId="72C7FCFE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PI 90763</w:t>
            </w:r>
          </w:p>
        </w:tc>
        <w:tc>
          <w:tcPr>
            <w:tcW w:w="846" w:type="pct"/>
            <w:noWrap/>
            <w:vAlign w:val="center"/>
            <w:hideMark/>
          </w:tcPr>
          <w:p w14:paraId="7D418013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0</w:t>
            </w:r>
          </w:p>
        </w:tc>
        <w:tc>
          <w:tcPr>
            <w:tcW w:w="840" w:type="pct"/>
            <w:noWrap/>
            <w:vAlign w:val="center"/>
            <w:hideMark/>
          </w:tcPr>
          <w:p w14:paraId="54DB5701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pct"/>
          </w:tcPr>
          <w:p w14:paraId="7DA5B62C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0</w:t>
            </w:r>
          </w:p>
        </w:tc>
        <w:tc>
          <w:tcPr>
            <w:tcW w:w="728" w:type="pct"/>
            <w:vAlign w:val="center"/>
          </w:tcPr>
          <w:p w14:paraId="594ABD01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</w:p>
        </w:tc>
      </w:tr>
      <w:tr w:rsidR="009E6B56" w:rsidRPr="009E6B56" w14:paraId="0594E210" w14:textId="77777777" w:rsidTr="006643BC">
        <w:trPr>
          <w:trHeight w:hRule="exact" w:val="288"/>
          <w:jc w:val="center"/>
        </w:trPr>
        <w:tc>
          <w:tcPr>
            <w:tcW w:w="671" w:type="pct"/>
            <w:noWrap/>
            <w:vAlign w:val="center"/>
            <w:hideMark/>
          </w:tcPr>
          <w:p w14:paraId="2ADC6C5B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4</w:t>
            </w:r>
          </w:p>
        </w:tc>
        <w:tc>
          <w:tcPr>
            <w:tcW w:w="956" w:type="pct"/>
            <w:noWrap/>
            <w:vAlign w:val="center"/>
            <w:hideMark/>
          </w:tcPr>
          <w:p w14:paraId="6535A0C5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PI 437654</w:t>
            </w:r>
          </w:p>
        </w:tc>
        <w:tc>
          <w:tcPr>
            <w:tcW w:w="846" w:type="pct"/>
            <w:noWrap/>
            <w:vAlign w:val="center"/>
            <w:hideMark/>
          </w:tcPr>
          <w:p w14:paraId="55658ADE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0</w:t>
            </w:r>
          </w:p>
        </w:tc>
        <w:tc>
          <w:tcPr>
            <w:tcW w:w="840" w:type="pct"/>
            <w:noWrap/>
            <w:vAlign w:val="center"/>
            <w:hideMark/>
          </w:tcPr>
          <w:p w14:paraId="338D56AB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pct"/>
          </w:tcPr>
          <w:p w14:paraId="5042A6CD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0</w:t>
            </w:r>
          </w:p>
        </w:tc>
        <w:tc>
          <w:tcPr>
            <w:tcW w:w="728" w:type="pct"/>
            <w:vAlign w:val="center"/>
          </w:tcPr>
          <w:p w14:paraId="2805E7A8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</w:p>
        </w:tc>
      </w:tr>
      <w:tr w:rsidR="009E6B56" w:rsidRPr="009E6B56" w14:paraId="0E604EED" w14:textId="77777777" w:rsidTr="006643BC">
        <w:trPr>
          <w:trHeight w:hRule="exact" w:val="288"/>
          <w:jc w:val="center"/>
        </w:trPr>
        <w:tc>
          <w:tcPr>
            <w:tcW w:w="671" w:type="pct"/>
            <w:noWrap/>
            <w:vAlign w:val="center"/>
            <w:hideMark/>
          </w:tcPr>
          <w:p w14:paraId="3BB144F9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5</w:t>
            </w:r>
          </w:p>
        </w:tc>
        <w:tc>
          <w:tcPr>
            <w:tcW w:w="956" w:type="pct"/>
            <w:noWrap/>
            <w:vAlign w:val="center"/>
            <w:hideMark/>
          </w:tcPr>
          <w:p w14:paraId="1AAFD109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PI 209332</w:t>
            </w:r>
          </w:p>
        </w:tc>
        <w:tc>
          <w:tcPr>
            <w:tcW w:w="846" w:type="pct"/>
            <w:noWrap/>
            <w:vAlign w:val="center"/>
            <w:hideMark/>
          </w:tcPr>
          <w:p w14:paraId="65F3122B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121</w:t>
            </w:r>
          </w:p>
        </w:tc>
        <w:tc>
          <w:tcPr>
            <w:tcW w:w="840" w:type="pct"/>
            <w:noWrap/>
            <w:vAlign w:val="center"/>
            <w:hideMark/>
          </w:tcPr>
          <w:p w14:paraId="390CFBE6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5</w:t>
            </w:r>
          </w:p>
        </w:tc>
        <w:tc>
          <w:tcPr>
            <w:tcW w:w="959" w:type="pct"/>
          </w:tcPr>
          <w:p w14:paraId="42287F32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94</w:t>
            </w:r>
          </w:p>
        </w:tc>
        <w:tc>
          <w:tcPr>
            <w:tcW w:w="728" w:type="pct"/>
            <w:vAlign w:val="center"/>
          </w:tcPr>
          <w:p w14:paraId="26A4766F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5</w:t>
            </w:r>
          </w:p>
        </w:tc>
      </w:tr>
      <w:tr w:rsidR="009E6B56" w:rsidRPr="009E6B56" w14:paraId="177B3677" w14:textId="77777777" w:rsidTr="006643BC">
        <w:trPr>
          <w:trHeight w:hRule="exact" w:val="288"/>
          <w:jc w:val="center"/>
        </w:trPr>
        <w:tc>
          <w:tcPr>
            <w:tcW w:w="671" w:type="pct"/>
            <w:noWrap/>
            <w:vAlign w:val="center"/>
            <w:hideMark/>
          </w:tcPr>
          <w:p w14:paraId="1FC0A255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6</w:t>
            </w:r>
          </w:p>
        </w:tc>
        <w:tc>
          <w:tcPr>
            <w:tcW w:w="956" w:type="pct"/>
            <w:noWrap/>
            <w:vAlign w:val="center"/>
            <w:hideMark/>
          </w:tcPr>
          <w:p w14:paraId="3C204E40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PI 89772</w:t>
            </w:r>
          </w:p>
        </w:tc>
        <w:tc>
          <w:tcPr>
            <w:tcW w:w="846" w:type="pct"/>
            <w:noWrap/>
            <w:vAlign w:val="center"/>
            <w:hideMark/>
          </w:tcPr>
          <w:p w14:paraId="3E66D002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1</w:t>
            </w:r>
          </w:p>
        </w:tc>
        <w:tc>
          <w:tcPr>
            <w:tcW w:w="840" w:type="pct"/>
            <w:noWrap/>
            <w:vAlign w:val="center"/>
            <w:hideMark/>
          </w:tcPr>
          <w:p w14:paraId="09469FA4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9" w:type="pct"/>
          </w:tcPr>
          <w:p w14:paraId="756711EB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0</w:t>
            </w:r>
          </w:p>
        </w:tc>
        <w:tc>
          <w:tcPr>
            <w:tcW w:w="728" w:type="pct"/>
            <w:vAlign w:val="center"/>
          </w:tcPr>
          <w:p w14:paraId="0E275F2F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</w:p>
        </w:tc>
      </w:tr>
      <w:tr w:rsidR="009E6B56" w:rsidRPr="009E6B56" w14:paraId="4D57EFB9" w14:textId="77777777" w:rsidTr="006643BC">
        <w:trPr>
          <w:trHeight w:hRule="exact" w:val="288"/>
          <w:jc w:val="center"/>
        </w:trPr>
        <w:tc>
          <w:tcPr>
            <w:tcW w:w="671" w:type="pct"/>
            <w:noWrap/>
            <w:vAlign w:val="center"/>
            <w:hideMark/>
          </w:tcPr>
          <w:p w14:paraId="6CE52308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7</w:t>
            </w:r>
          </w:p>
        </w:tc>
        <w:tc>
          <w:tcPr>
            <w:tcW w:w="956" w:type="pct"/>
            <w:noWrap/>
            <w:vAlign w:val="center"/>
            <w:hideMark/>
          </w:tcPr>
          <w:p w14:paraId="2D7DE5C4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Cloud</w:t>
            </w:r>
          </w:p>
        </w:tc>
        <w:tc>
          <w:tcPr>
            <w:tcW w:w="846" w:type="pct"/>
            <w:noWrap/>
            <w:vAlign w:val="center"/>
            <w:hideMark/>
          </w:tcPr>
          <w:p w14:paraId="51E44D6B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105</w:t>
            </w:r>
          </w:p>
        </w:tc>
        <w:tc>
          <w:tcPr>
            <w:tcW w:w="840" w:type="pct"/>
            <w:noWrap/>
            <w:vAlign w:val="center"/>
            <w:hideMark/>
          </w:tcPr>
          <w:p w14:paraId="3E7AEB12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7</w:t>
            </w:r>
          </w:p>
        </w:tc>
        <w:tc>
          <w:tcPr>
            <w:tcW w:w="959" w:type="pct"/>
          </w:tcPr>
          <w:p w14:paraId="0C98EC48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80</w:t>
            </w:r>
          </w:p>
        </w:tc>
        <w:tc>
          <w:tcPr>
            <w:tcW w:w="728" w:type="pct"/>
            <w:vAlign w:val="center"/>
          </w:tcPr>
          <w:p w14:paraId="61AD385B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7</w:t>
            </w:r>
          </w:p>
        </w:tc>
      </w:tr>
      <w:tr w:rsidR="009E6B56" w:rsidRPr="009E6B56" w14:paraId="145C1F8A" w14:textId="77777777" w:rsidTr="006643BC">
        <w:trPr>
          <w:trHeight w:hRule="exact" w:val="288"/>
          <w:jc w:val="center"/>
        </w:trPr>
        <w:tc>
          <w:tcPr>
            <w:tcW w:w="671" w:type="pct"/>
            <w:noWrap/>
            <w:vAlign w:val="center"/>
          </w:tcPr>
          <w:p w14:paraId="41945EEE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6" w:type="pct"/>
            <w:noWrap/>
            <w:vAlign w:val="center"/>
          </w:tcPr>
          <w:p w14:paraId="740A9850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Pickett</w:t>
            </w:r>
          </w:p>
        </w:tc>
        <w:tc>
          <w:tcPr>
            <w:tcW w:w="846" w:type="pct"/>
            <w:noWrap/>
            <w:vAlign w:val="center"/>
          </w:tcPr>
          <w:p w14:paraId="55823CAF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65</w:t>
            </w:r>
          </w:p>
        </w:tc>
        <w:tc>
          <w:tcPr>
            <w:tcW w:w="840" w:type="pct"/>
            <w:noWrap/>
            <w:vAlign w:val="center"/>
          </w:tcPr>
          <w:p w14:paraId="005ED6BA" w14:textId="77777777" w:rsidR="00AE2897" w:rsidRPr="009E6B56" w:rsidRDefault="00AE2897" w:rsidP="006643B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59" w:type="pct"/>
            <w:vAlign w:val="center"/>
          </w:tcPr>
          <w:p w14:paraId="5160462E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72</w:t>
            </w:r>
          </w:p>
        </w:tc>
        <w:tc>
          <w:tcPr>
            <w:tcW w:w="728" w:type="pct"/>
            <w:vAlign w:val="center"/>
          </w:tcPr>
          <w:p w14:paraId="75713DC8" w14:textId="77777777" w:rsidR="00AE2897" w:rsidRPr="009E6B56" w:rsidRDefault="00AE2897" w:rsidP="006643B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E6B56" w:rsidRPr="009E6B56" w14:paraId="070BE7FD" w14:textId="77777777" w:rsidTr="006643BC">
        <w:trPr>
          <w:trHeight w:hRule="exact" w:val="288"/>
          <w:jc w:val="center"/>
        </w:trPr>
        <w:tc>
          <w:tcPr>
            <w:tcW w:w="671" w:type="pct"/>
            <w:noWrap/>
            <w:vAlign w:val="center"/>
          </w:tcPr>
          <w:p w14:paraId="2D32AA9B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6" w:type="pct"/>
            <w:noWrap/>
          </w:tcPr>
          <w:p w14:paraId="0BC7BC00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Williams-82</w:t>
            </w:r>
          </w:p>
        </w:tc>
        <w:tc>
          <w:tcPr>
            <w:tcW w:w="846" w:type="pct"/>
            <w:noWrap/>
          </w:tcPr>
          <w:p w14:paraId="08840E9D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100 (189</w:t>
            </w:r>
            <w:r w:rsidRPr="009E6B56">
              <w:rPr>
                <w:b/>
                <w:bCs/>
                <w:sz w:val="20"/>
                <w:szCs w:val="20"/>
                <w:vertAlign w:val="superscript"/>
              </w:rPr>
              <w:t>c</w:t>
            </w:r>
            <w:r w:rsidRPr="009E6B56">
              <w:rPr>
                <w:sz w:val="20"/>
                <w:szCs w:val="20"/>
              </w:rPr>
              <w:t>)</w:t>
            </w:r>
          </w:p>
        </w:tc>
        <w:tc>
          <w:tcPr>
            <w:tcW w:w="840" w:type="pct"/>
            <w:noWrap/>
          </w:tcPr>
          <w:p w14:paraId="4D3162DE" w14:textId="77777777" w:rsidR="00AE2897" w:rsidRPr="009E6B56" w:rsidRDefault="00AE2897" w:rsidP="006643B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59" w:type="pct"/>
          </w:tcPr>
          <w:p w14:paraId="7AAAC393" w14:textId="77777777" w:rsidR="00AE2897" w:rsidRPr="009E6B56" w:rsidRDefault="00AE2897" w:rsidP="006643BC">
            <w:pPr>
              <w:jc w:val="center"/>
              <w:rPr>
                <w:sz w:val="20"/>
                <w:szCs w:val="20"/>
              </w:rPr>
            </w:pPr>
            <w:r w:rsidRPr="009E6B56">
              <w:rPr>
                <w:sz w:val="20"/>
                <w:szCs w:val="20"/>
              </w:rPr>
              <w:t>100 (334</w:t>
            </w:r>
            <w:r w:rsidRPr="009E6B56">
              <w:rPr>
                <w:b/>
                <w:bCs/>
                <w:sz w:val="20"/>
                <w:szCs w:val="20"/>
                <w:vertAlign w:val="superscript"/>
              </w:rPr>
              <w:t>c</w:t>
            </w:r>
            <w:r w:rsidRPr="009E6B56">
              <w:rPr>
                <w:sz w:val="20"/>
                <w:szCs w:val="20"/>
              </w:rPr>
              <w:t>)</w:t>
            </w:r>
          </w:p>
        </w:tc>
        <w:tc>
          <w:tcPr>
            <w:tcW w:w="728" w:type="pct"/>
            <w:vAlign w:val="center"/>
          </w:tcPr>
          <w:p w14:paraId="041DD1F2" w14:textId="77777777" w:rsidR="00AE2897" w:rsidRPr="009E6B56" w:rsidRDefault="00AE2897" w:rsidP="006643B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</w:tbl>
    <w:p w14:paraId="6ECF9BCA" w14:textId="77777777" w:rsidR="00AE2897" w:rsidRPr="009E6B56" w:rsidRDefault="00AE2897" w:rsidP="00AE2897">
      <w:pPr>
        <w:contextualSpacing/>
        <w:rPr>
          <w:sz w:val="22"/>
          <w:szCs w:val="20"/>
        </w:rPr>
      </w:pPr>
      <w:r w:rsidRPr="009E6B56">
        <w:rPr>
          <w:sz w:val="22"/>
          <w:szCs w:val="20"/>
        </w:rPr>
        <w:t xml:space="preserve">Female indices were calculated using the following formula: FI [%] = [average number of female nematodes on the test line (5 reps) / average number of female nematodes on the susceptible Williams-82] × 100 </w:t>
      </w:r>
      <w:r w:rsidRPr="009E6B56">
        <w:rPr>
          <w:noProof/>
          <w:sz w:val="22"/>
          <w:szCs w:val="20"/>
        </w:rPr>
        <w:t>(Schmitt and Shannon 1992).</w:t>
      </w:r>
    </w:p>
    <w:p w14:paraId="2D988E25" w14:textId="77777777" w:rsidR="00AE2897" w:rsidRPr="009E6B56" w:rsidRDefault="00AE2897" w:rsidP="00AE2897">
      <w:pPr>
        <w:rPr>
          <w:sz w:val="22"/>
          <w:szCs w:val="20"/>
        </w:rPr>
      </w:pPr>
      <w:r w:rsidRPr="009E6B56">
        <w:rPr>
          <w:sz w:val="22"/>
          <w:szCs w:val="20"/>
          <w:vertAlign w:val="superscript"/>
        </w:rPr>
        <w:t>b</w:t>
      </w:r>
      <w:r w:rsidRPr="009E6B56">
        <w:rPr>
          <w:sz w:val="22"/>
          <w:szCs w:val="20"/>
        </w:rPr>
        <w:t xml:space="preserve"> HG type of TN22 was scored when FI was greater than 10 on seven indicator lines.</w:t>
      </w:r>
    </w:p>
    <w:p w14:paraId="5091DB5C" w14:textId="77777777" w:rsidR="00AE2897" w:rsidRPr="009E6B56" w:rsidRDefault="00AE2897" w:rsidP="00AE2897">
      <w:pPr>
        <w:rPr>
          <w:sz w:val="22"/>
          <w:szCs w:val="20"/>
          <w:vertAlign w:val="superscript"/>
        </w:rPr>
      </w:pPr>
      <w:r w:rsidRPr="009E6B56">
        <w:rPr>
          <w:sz w:val="22"/>
          <w:szCs w:val="20"/>
          <w:vertAlign w:val="superscript"/>
        </w:rPr>
        <w:t xml:space="preserve">c </w:t>
      </w:r>
      <w:r w:rsidRPr="009E6B56">
        <w:rPr>
          <w:sz w:val="22"/>
          <w:szCs w:val="20"/>
        </w:rPr>
        <w:t>Average number of cysts across 5 replications</w:t>
      </w:r>
    </w:p>
    <w:p w14:paraId="6178BE56" w14:textId="069941ED" w:rsidR="00CA477D" w:rsidRPr="009E6B56" w:rsidRDefault="00AC400A" w:rsidP="00230F8D">
      <w:pPr>
        <w:suppressLineNumbers/>
      </w:pPr>
    </w:p>
    <w:p w14:paraId="4082CAFC" w14:textId="74B1EDA0" w:rsidR="00AE2897" w:rsidRPr="009E6B56" w:rsidRDefault="00AE2897" w:rsidP="00230F8D">
      <w:pPr>
        <w:suppressLineNumbers/>
      </w:pPr>
    </w:p>
    <w:p w14:paraId="68F60949" w14:textId="41CF2098" w:rsidR="00AE2897" w:rsidRPr="009E6B56" w:rsidRDefault="00AE2897" w:rsidP="00230F8D">
      <w:pPr>
        <w:suppressLineNumbers/>
      </w:pPr>
    </w:p>
    <w:p w14:paraId="42223059" w14:textId="34A5AAF6" w:rsidR="00AE2897" w:rsidRPr="009E6B56" w:rsidRDefault="00AE2897" w:rsidP="00230F8D">
      <w:pPr>
        <w:suppressLineNumbers/>
      </w:pPr>
    </w:p>
    <w:p w14:paraId="529C7708" w14:textId="578F5BAD" w:rsidR="00AE2897" w:rsidRPr="009E6B56" w:rsidRDefault="00AE2897" w:rsidP="00230F8D">
      <w:pPr>
        <w:suppressLineNumbers/>
      </w:pPr>
    </w:p>
    <w:p w14:paraId="31BCD9A9" w14:textId="34F6EBC2" w:rsidR="00AE2897" w:rsidRPr="009E6B56" w:rsidRDefault="00AE2897" w:rsidP="00230F8D">
      <w:pPr>
        <w:suppressLineNumbers/>
      </w:pPr>
    </w:p>
    <w:p w14:paraId="08EA0646" w14:textId="77777777" w:rsidR="00AE2897" w:rsidRPr="009E6B56" w:rsidRDefault="00AE2897" w:rsidP="00AE2897">
      <w:pPr>
        <w:rPr>
          <w:sz w:val="22"/>
          <w:szCs w:val="22"/>
        </w:rPr>
      </w:pPr>
      <w:r w:rsidRPr="009E6B56">
        <w:rPr>
          <w:b/>
          <w:bCs/>
          <w:sz w:val="22"/>
          <w:szCs w:val="22"/>
        </w:rPr>
        <w:lastRenderedPageBreak/>
        <w:t xml:space="preserve">Supplemental Table 2. </w:t>
      </w:r>
      <w:r w:rsidRPr="009E6B56">
        <w:rPr>
          <w:sz w:val="22"/>
          <w:szCs w:val="22"/>
        </w:rPr>
        <w:t xml:space="preserve">Quantitative trait loci for resistance to SCN population TN22 (HG type 1.2.5.7) mapped using composite interval mapping in </w:t>
      </w:r>
      <w:r w:rsidRPr="009E6B56">
        <w:rPr>
          <w:rFonts w:cstheme="minorHAnsi"/>
          <w:sz w:val="22"/>
          <w:szCs w:val="22"/>
        </w:rPr>
        <w:t>303 F</w:t>
      </w:r>
      <w:r w:rsidRPr="009E6B56">
        <w:rPr>
          <w:rFonts w:cstheme="minorHAnsi"/>
          <w:sz w:val="22"/>
          <w:szCs w:val="22"/>
          <w:vertAlign w:val="subscript"/>
        </w:rPr>
        <w:t>3:4</w:t>
      </w:r>
      <w:r w:rsidRPr="009E6B56">
        <w:rPr>
          <w:rFonts w:cstheme="minorHAnsi"/>
          <w:sz w:val="22"/>
          <w:szCs w:val="22"/>
        </w:rPr>
        <w:t xml:space="preserve"> lines of </w:t>
      </w:r>
      <w:r w:rsidRPr="009E6B56">
        <w:rPr>
          <w:sz w:val="22"/>
          <w:szCs w:val="22"/>
        </w:rPr>
        <w:t xml:space="preserve">pop1 (SA13-1385 x PI 90763) and </w:t>
      </w:r>
      <w:r w:rsidRPr="009E6B56">
        <w:rPr>
          <w:rFonts w:cstheme="minorHAnsi"/>
          <w:sz w:val="22"/>
          <w:szCs w:val="22"/>
        </w:rPr>
        <w:t>251 F</w:t>
      </w:r>
      <w:r w:rsidRPr="009E6B56">
        <w:rPr>
          <w:rFonts w:cstheme="minorHAnsi"/>
          <w:sz w:val="22"/>
          <w:szCs w:val="22"/>
          <w:vertAlign w:val="subscript"/>
        </w:rPr>
        <w:t>3:4</w:t>
      </w:r>
      <w:r w:rsidRPr="009E6B56">
        <w:rPr>
          <w:rFonts w:cstheme="minorHAnsi"/>
          <w:sz w:val="22"/>
          <w:szCs w:val="22"/>
        </w:rPr>
        <w:t xml:space="preserve"> lines of pop2 </w:t>
      </w:r>
      <w:r w:rsidRPr="009E6B56">
        <w:rPr>
          <w:sz w:val="22"/>
          <w:szCs w:val="22"/>
        </w:rPr>
        <w:t>(LD11-2170 x PI 90763).</w:t>
      </w:r>
    </w:p>
    <w:tbl>
      <w:tblPr>
        <w:tblW w:w="9779" w:type="dxa"/>
        <w:jc w:val="center"/>
        <w:tblLook w:val="04A0" w:firstRow="1" w:lastRow="0" w:firstColumn="1" w:lastColumn="0" w:noHBand="0" w:noVBand="1"/>
      </w:tblPr>
      <w:tblGrid>
        <w:gridCol w:w="1391"/>
        <w:gridCol w:w="1399"/>
        <w:gridCol w:w="1080"/>
        <w:gridCol w:w="1530"/>
        <w:gridCol w:w="1710"/>
        <w:gridCol w:w="1147"/>
        <w:gridCol w:w="581"/>
        <w:gridCol w:w="941"/>
      </w:tblGrid>
      <w:tr w:rsidR="009E6B56" w:rsidRPr="009E6B56" w14:paraId="3EE3AD17" w14:textId="77777777" w:rsidTr="00544EA5">
        <w:trPr>
          <w:trHeight w:hRule="exact" w:val="730"/>
          <w:jc w:val="center"/>
        </w:trPr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FF5970" w14:textId="77777777" w:rsidR="00AE2897" w:rsidRPr="009E6B56" w:rsidRDefault="00AE2897" w:rsidP="006643BC">
            <w:pPr>
              <w:jc w:val="center"/>
              <w:rPr>
                <w:b/>
                <w:bCs/>
                <w:sz w:val="16"/>
                <w:szCs w:val="16"/>
              </w:rPr>
            </w:pPr>
            <w:r w:rsidRPr="009E6B56">
              <w:rPr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16E565" w14:textId="77777777" w:rsidR="00AE2897" w:rsidRPr="009E6B56" w:rsidRDefault="00AE2897" w:rsidP="006643BC">
            <w:pPr>
              <w:jc w:val="center"/>
              <w:rPr>
                <w:b/>
                <w:bCs/>
                <w:sz w:val="16"/>
                <w:szCs w:val="16"/>
              </w:rPr>
            </w:pPr>
            <w:r w:rsidRPr="009E6B56">
              <w:rPr>
                <w:b/>
                <w:bCs/>
                <w:sz w:val="16"/>
                <w:szCs w:val="16"/>
              </w:rPr>
              <w:t>Peak Mark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6B2703" w14:textId="77777777" w:rsidR="00AE2897" w:rsidRPr="009E6B56" w:rsidRDefault="00AE2897" w:rsidP="006643BC">
            <w:pPr>
              <w:jc w:val="center"/>
              <w:rPr>
                <w:b/>
                <w:bCs/>
                <w:sz w:val="16"/>
                <w:szCs w:val="16"/>
              </w:rPr>
            </w:pPr>
            <w:r w:rsidRPr="009E6B56">
              <w:rPr>
                <w:b/>
                <w:bCs/>
                <w:sz w:val="16"/>
                <w:szCs w:val="16"/>
              </w:rPr>
              <w:t xml:space="preserve">Peak Position </w:t>
            </w:r>
            <w:r w:rsidRPr="009E6B56"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C47754" w14:textId="77777777" w:rsidR="00AE2897" w:rsidRPr="009E6B56" w:rsidRDefault="00AE2897" w:rsidP="006643BC">
            <w:pPr>
              <w:jc w:val="center"/>
              <w:rPr>
                <w:b/>
                <w:bCs/>
                <w:sz w:val="16"/>
                <w:szCs w:val="16"/>
              </w:rPr>
            </w:pPr>
            <w:r w:rsidRPr="009E6B56">
              <w:rPr>
                <w:b/>
                <w:bCs/>
                <w:sz w:val="16"/>
                <w:szCs w:val="16"/>
              </w:rPr>
              <w:t>Confidence Interval Marker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22B82B" w14:textId="77777777" w:rsidR="00AE2897" w:rsidRPr="009E6B56" w:rsidRDefault="00AE2897" w:rsidP="006643BC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9E6B56">
              <w:rPr>
                <w:b/>
                <w:bCs/>
                <w:sz w:val="16"/>
                <w:szCs w:val="16"/>
              </w:rPr>
              <w:t xml:space="preserve">Confidence Interval Position </w:t>
            </w:r>
            <w:r w:rsidRPr="009E6B56"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001D9E" w14:textId="77777777" w:rsidR="00AE2897" w:rsidRPr="009E6B56" w:rsidRDefault="00AE2897" w:rsidP="006643BC">
            <w:pPr>
              <w:jc w:val="center"/>
              <w:rPr>
                <w:b/>
                <w:bCs/>
                <w:sz w:val="16"/>
                <w:szCs w:val="16"/>
              </w:rPr>
            </w:pPr>
            <w:r w:rsidRPr="009E6B56">
              <w:rPr>
                <w:b/>
                <w:bCs/>
                <w:sz w:val="16"/>
                <w:szCs w:val="16"/>
              </w:rPr>
              <w:t>Conf</w:t>
            </w:r>
            <w:bookmarkStart w:id="0" w:name="_GoBack"/>
            <w:bookmarkEnd w:id="0"/>
            <w:r w:rsidRPr="009E6B56">
              <w:rPr>
                <w:b/>
                <w:bCs/>
                <w:sz w:val="16"/>
                <w:szCs w:val="16"/>
              </w:rPr>
              <w:t>idence Interval Size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7D01A0" w14:textId="77777777" w:rsidR="00AE2897" w:rsidRPr="009E6B56" w:rsidRDefault="00AE2897" w:rsidP="006643BC">
            <w:pPr>
              <w:jc w:val="center"/>
              <w:rPr>
                <w:b/>
                <w:bCs/>
                <w:sz w:val="16"/>
                <w:szCs w:val="16"/>
              </w:rPr>
            </w:pPr>
            <w:r w:rsidRPr="009E6B56">
              <w:rPr>
                <w:b/>
                <w:bCs/>
                <w:sz w:val="16"/>
                <w:szCs w:val="16"/>
              </w:rPr>
              <w:t>LOD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B43F0E" w14:textId="77777777" w:rsidR="00AE2897" w:rsidRPr="009E6B56" w:rsidRDefault="00AE2897" w:rsidP="006643BC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9E6B56">
              <w:rPr>
                <w:b/>
                <w:bCs/>
                <w:sz w:val="16"/>
                <w:szCs w:val="16"/>
              </w:rPr>
              <w:t xml:space="preserve">PV </w:t>
            </w:r>
            <w:r w:rsidRPr="009E6B56">
              <w:rPr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</w:tr>
      <w:tr w:rsidR="009E6B56" w:rsidRPr="009E6B56" w14:paraId="4BF1313D" w14:textId="77777777" w:rsidTr="00544EA5">
        <w:trPr>
          <w:trHeight w:hRule="exact" w:val="721"/>
          <w:jc w:val="center"/>
        </w:trPr>
        <w:tc>
          <w:tcPr>
            <w:tcW w:w="13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41D41" w14:textId="77777777" w:rsidR="00AE2897" w:rsidRPr="009E6B56" w:rsidRDefault="00AE2897" w:rsidP="006643BC">
            <w:pPr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pop1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30E8B" w14:textId="77777777" w:rsidR="00AE2897" w:rsidRPr="009E6B56" w:rsidRDefault="00AE2897" w:rsidP="006643BC">
            <w:pPr>
              <w:spacing w:before="60"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Gm11_3740829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1D2B8" w14:textId="77777777" w:rsidR="00AE2897" w:rsidRPr="009E6B56" w:rsidRDefault="00AE2897" w:rsidP="006643BC">
            <w:pPr>
              <w:spacing w:before="60"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32959788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DD015" w14:textId="77777777" w:rsidR="00AE2897" w:rsidRPr="009E6B56" w:rsidRDefault="00AE2897" w:rsidP="006643BC">
            <w:pPr>
              <w:spacing w:before="60"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Gm11_37237023 - Gm11_3774986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49D8E" w14:textId="77777777" w:rsidR="00AE2897" w:rsidRPr="009E6B56" w:rsidRDefault="00AE2897" w:rsidP="001D248B">
            <w:pPr>
              <w:spacing w:before="60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32784991 - 33309696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D2806" w14:textId="77777777" w:rsidR="00AE2897" w:rsidRPr="009E6B56" w:rsidRDefault="00AE2897" w:rsidP="006643BC">
            <w:pPr>
              <w:spacing w:before="60"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575 Kbp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556D68" w14:textId="77777777" w:rsidR="00AE2897" w:rsidRPr="009E6B56" w:rsidRDefault="00AE2897" w:rsidP="006643BC">
            <w:pPr>
              <w:spacing w:before="60"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41.18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5318F4" w14:textId="77777777" w:rsidR="00AE2897" w:rsidRPr="009E6B56" w:rsidRDefault="00AE2897" w:rsidP="006643BC">
            <w:pPr>
              <w:spacing w:before="60"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62.4</w:t>
            </w:r>
          </w:p>
        </w:tc>
      </w:tr>
      <w:tr w:rsidR="009E6B56" w:rsidRPr="009E6B56" w14:paraId="42E2FB0B" w14:textId="77777777" w:rsidTr="00544EA5">
        <w:trPr>
          <w:trHeight w:hRule="exact" w:val="901"/>
          <w:jc w:val="center"/>
        </w:trPr>
        <w:tc>
          <w:tcPr>
            <w:tcW w:w="1391" w:type="dxa"/>
            <w:vMerge/>
            <w:vAlign w:val="center"/>
            <w:hideMark/>
          </w:tcPr>
          <w:p w14:paraId="7EFAE0E0" w14:textId="77777777" w:rsidR="00AE2897" w:rsidRPr="009E6B56" w:rsidRDefault="00AE2897" w:rsidP="006643B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7991EAE8" w14:textId="77777777" w:rsidR="00AE2897" w:rsidRPr="009E6B56" w:rsidRDefault="00AE2897" w:rsidP="006643BC">
            <w:pPr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Gm18_19094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EDB818" w14:textId="77777777" w:rsidR="00AE2897" w:rsidRPr="009E6B56" w:rsidRDefault="00AE2897" w:rsidP="006643BC">
            <w:pPr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190998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3BC6DA0" w14:textId="77777777" w:rsidR="00AE2897" w:rsidRPr="009E6B56" w:rsidRDefault="00AE2897" w:rsidP="001E1A1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Gm18_1235422 -</w:t>
            </w:r>
          </w:p>
          <w:p w14:paraId="7EC6652B" w14:textId="77777777" w:rsidR="00AE2897" w:rsidRPr="009E6B56" w:rsidRDefault="00AE2897" w:rsidP="001E1A1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Gm18_195777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0C07154" w14:textId="4422B475" w:rsidR="00AE2897" w:rsidRPr="009E6B56" w:rsidRDefault="00AE2897" w:rsidP="001E1A15">
            <w:pPr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1235758 -</w:t>
            </w:r>
            <w:r w:rsidR="001E1A15" w:rsidRPr="009E6B56">
              <w:rPr>
                <w:sz w:val="16"/>
                <w:szCs w:val="16"/>
              </w:rPr>
              <w:t xml:space="preserve"> </w:t>
            </w:r>
            <w:r w:rsidRPr="009E6B56">
              <w:rPr>
                <w:sz w:val="16"/>
                <w:szCs w:val="16"/>
              </w:rPr>
              <w:t>1958299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1C87F14" w14:textId="77777777" w:rsidR="00AE2897" w:rsidRPr="009E6B56" w:rsidRDefault="00AE2897" w:rsidP="006643BC">
            <w:pPr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723 Kbp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63BFFAC1" w14:textId="77777777" w:rsidR="00AE2897" w:rsidRPr="009E6B56" w:rsidRDefault="00AE2897" w:rsidP="006643BC">
            <w:pPr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41.89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5703ABCF" w14:textId="77777777" w:rsidR="00AE2897" w:rsidRPr="009E6B56" w:rsidRDefault="00AE2897" w:rsidP="006643BC">
            <w:pPr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56.6</w:t>
            </w:r>
          </w:p>
        </w:tc>
      </w:tr>
      <w:tr w:rsidR="009E6B56" w:rsidRPr="009E6B56" w14:paraId="1ECB12B2" w14:textId="77777777" w:rsidTr="00544EA5">
        <w:trPr>
          <w:trHeight w:hRule="exact" w:val="811"/>
          <w:jc w:val="center"/>
        </w:trPr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14:paraId="18C59C7B" w14:textId="77777777" w:rsidR="00AE2897" w:rsidRPr="009E6B56" w:rsidRDefault="00AE2897" w:rsidP="006643B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DE98F9" w14:textId="77777777" w:rsidR="001E1A15" w:rsidRPr="009E6B56" w:rsidRDefault="00AE2897" w:rsidP="001E1A15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Gm11_37408299 *</w:t>
            </w:r>
          </w:p>
          <w:p w14:paraId="516579AF" w14:textId="054ACE72" w:rsidR="00AE2897" w:rsidRPr="009E6B56" w:rsidRDefault="00AE2897" w:rsidP="001E1A15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Gm18_190945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FA141A" w14:textId="77777777" w:rsidR="00AE2897" w:rsidRPr="009E6B56" w:rsidRDefault="00AE2897" w:rsidP="006643BC">
            <w:pPr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NA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E20801" w14:textId="77777777" w:rsidR="00AE2897" w:rsidRPr="009E6B56" w:rsidRDefault="00AE2897" w:rsidP="006643BC">
            <w:pPr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NA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59F10B" w14:textId="77777777" w:rsidR="00AE2897" w:rsidRPr="009E6B56" w:rsidRDefault="00AE2897" w:rsidP="006643BC">
            <w:pPr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NA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81154D" w14:textId="77777777" w:rsidR="00AE2897" w:rsidRPr="009E6B56" w:rsidRDefault="00AE2897" w:rsidP="006643BC">
            <w:pPr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NA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1B10CD" w14:textId="77777777" w:rsidR="00AE2897" w:rsidRPr="009E6B56" w:rsidRDefault="00AE2897" w:rsidP="006643BC">
            <w:pPr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29.9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605C8B" w14:textId="77777777" w:rsidR="00AE2897" w:rsidRPr="009E6B56" w:rsidRDefault="00AE2897" w:rsidP="006643BC">
            <w:pPr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32.3</w:t>
            </w:r>
          </w:p>
        </w:tc>
      </w:tr>
      <w:tr w:rsidR="00AE2897" w:rsidRPr="009E6B56" w14:paraId="08A08856" w14:textId="77777777" w:rsidTr="00544EA5">
        <w:trPr>
          <w:trHeight w:hRule="exact" w:val="901"/>
          <w:jc w:val="center"/>
        </w:trPr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8F41A" w14:textId="77777777" w:rsidR="00AE2897" w:rsidRPr="009E6B56" w:rsidRDefault="00AE2897" w:rsidP="006643BC">
            <w:pPr>
              <w:spacing w:after="60"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pop2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9878C" w14:textId="77777777" w:rsidR="00AE2897" w:rsidRPr="009E6B56" w:rsidRDefault="00AE2897" w:rsidP="006643BC">
            <w:pPr>
              <w:spacing w:after="60"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Gm18_156216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1FAAD" w14:textId="77777777" w:rsidR="00AE2897" w:rsidRPr="009E6B56" w:rsidRDefault="00AE2897" w:rsidP="006643BC">
            <w:pPr>
              <w:spacing w:after="60"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1562536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7924" w14:textId="77777777" w:rsidR="00AE2897" w:rsidRPr="009E6B56" w:rsidRDefault="00AE2897" w:rsidP="006643BC">
            <w:pPr>
              <w:spacing w:after="60"/>
              <w:jc w:val="center"/>
              <w:rPr>
                <w:sz w:val="16"/>
                <w:szCs w:val="16"/>
                <w:lang w:val="pl-PL"/>
              </w:rPr>
            </w:pPr>
            <w:r w:rsidRPr="009E6B56">
              <w:rPr>
                <w:sz w:val="16"/>
                <w:szCs w:val="16"/>
                <w:lang w:val="pl-PL"/>
              </w:rPr>
              <w:t>Gm18_830106 -Gm18_190998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6400E" w14:textId="77777777" w:rsidR="00AE2897" w:rsidRPr="009E6B56" w:rsidRDefault="00AE2897" w:rsidP="006643BC">
            <w:pPr>
              <w:spacing w:after="60"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830106 - 1909982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43B17" w14:textId="77777777" w:rsidR="00AE2897" w:rsidRPr="009E6B56" w:rsidRDefault="00AE2897" w:rsidP="006643BC">
            <w:pPr>
              <w:spacing w:after="60"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1080 Kbp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1BD1AD" w14:textId="77777777" w:rsidR="00AE2897" w:rsidRPr="009E6B56" w:rsidRDefault="00AE2897" w:rsidP="006643BC">
            <w:pPr>
              <w:spacing w:after="60"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79.3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47980A" w14:textId="77777777" w:rsidR="00AE2897" w:rsidRPr="009E6B56" w:rsidRDefault="00AE2897" w:rsidP="006643BC">
            <w:pPr>
              <w:spacing w:after="60"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86.7</w:t>
            </w:r>
          </w:p>
        </w:tc>
      </w:tr>
    </w:tbl>
    <w:p w14:paraId="7FBF3043" w14:textId="119AF069" w:rsidR="00AE2897" w:rsidRPr="009E6B56" w:rsidRDefault="00AE2897" w:rsidP="00230F8D">
      <w:pPr>
        <w:suppressLineNumbers/>
      </w:pPr>
    </w:p>
    <w:p w14:paraId="0005A339" w14:textId="73536239" w:rsidR="00AE2897" w:rsidRPr="009E6B56" w:rsidRDefault="00AE2897" w:rsidP="00230F8D">
      <w:pPr>
        <w:suppressLineNumbers/>
      </w:pPr>
    </w:p>
    <w:p w14:paraId="60EC1E77" w14:textId="5D59A94C" w:rsidR="00AE2897" w:rsidRPr="009E6B56" w:rsidRDefault="00AE2897" w:rsidP="00230F8D">
      <w:pPr>
        <w:suppressLineNumbers/>
      </w:pPr>
    </w:p>
    <w:p w14:paraId="53C0C24B" w14:textId="24EA907D" w:rsidR="00AE2897" w:rsidRPr="009E6B56" w:rsidRDefault="00AE2897" w:rsidP="00230F8D">
      <w:pPr>
        <w:suppressLineNumbers/>
      </w:pPr>
    </w:p>
    <w:p w14:paraId="55B5CBB3" w14:textId="3A546606" w:rsidR="00AE2897" w:rsidRPr="009E6B56" w:rsidRDefault="00AE2897" w:rsidP="00230F8D">
      <w:pPr>
        <w:suppressLineNumbers/>
      </w:pPr>
    </w:p>
    <w:p w14:paraId="52DABF68" w14:textId="2CEDE0B5" w:rsidR="00AE2897" w:rsidRPr="009E6B56" w:rsidRDefault="00AE2897" w:rsidP="00230F8D">
      <w:pPr>
        <w:suppressLineNumbers/>
      </w:pPr>
    </w:p>
    <w:p w14:paraId="3CD2571F" w14:textId="6C651228" w:rsidR="00AE2897" w:rsidRPr="009E6B56" w:rsidRDefault="00AE2897" w:rsidP="00230F8D">
      <w:pPr>
        <w:suppressLineNumbers/>
      </w:pPr>
    </w:p>
    <w:p w14:paraId="1A6C9510" w14:textId="529F3B1D" w:rsidR="00AE2897" w:rsidRPr="009E6B56" w:rsidRDefault="00AE2897" w:rsidP="00230F8D">
      <w:pPr>
        <w:suppressLineNumbers/>
      </w:pPr>
    </w:p>
    <w:p w14:paraId="3BC036D4" w14:textId="77777777" w:rsidR="00AE2897" w:rsidRPr="009E6B56" w:rsidRDefault="00AE2897" w:rsidP="00AE2897">
      <w:pPr>
        <w:rPr>
          <w:sz w:val="22"/>
          <w:szCs w:val="22"/>
        </w:rPr>
      </w:pPr>
      <w:r w:rsidRPr="009E6B56">
        <w:rPr>
          <w:b/>
          <w:bCs/>
          <w:sz w:val="22"/>
          <w:szCs w:val="22"/>
        </w:rPr>
        <w:lastRenderedPageBreak/>
        <w:t xml:space="preserve">Supplemental Table 3. </w:t>
      </w:r>
      <w:r w:rsidRPr="009E6B56">
        <w:rPr>
          <w:sz w:val="22"/>
          <w:szCs w:val="22"/>
        </w:rPr>
        <w:t>Allelic effect of peak markers associated with detected QTL of resistance against SCN population TN22 (HG type 1.2.5.7) in (A) 303 F</w:t>
      </w:r>
      <w:r w:rsidRPr="009E6B56">
        <w:rPr>
          <w:sz w:val="22"/>
          <w:szCs w:val="22"/>
          <w:vertAlign w:val="subscript"/>
        </w:rPr>
        <w:t>3:4</w:t>
      </w:r>
      <w:r w:rsidRPr="009E6B56">
        <w:rPr>
          <w:sz w:val="22"/>
          <w:szCs w:val="22"/>
        </w:rPr>
        <w:t xml:space="preserve"> lines of pop1 (SA13-1385 X PI 90763), and (B) 251 F</w:t>
      </w:r>
      <w:r w:rsidRPr="009E6B56">
        <w:rPr>
          <w:sz w:val="22"/>
          <w:szCs w:val="22"/>
          <w:vertAlign w:val="subscript"/>
        </w:rPr>
        <w:t>3:4</w:t>
      </w:r>
      <w:r w:rsidRPr="009E6B56">
        <w:rPr>
          <w:sz w:val="22"/>
          <w:szCs w:val="22"/>
        </w:rPr>
        <w:t xml:space="preserve"> lines of pop2 (LD11-2170 X PI 90763).</w:t>
      </w:r>
    </w:p>
    <w:p w14:paraId="58043104" w14:textId="77777777" w:rsidR="00AE2897" w:rsidRPr="009E6B56" w:rsidRDefault="00AE2897" w:rsidP="00AE2897">
      <w:r w:rsidRPr="009E6B56">
        <w:t>A.</w:t>
      </w:r>
    </w:p>
    <w:tbl>
      <w:tblPr>
        <w:tblStyle w:val="TableGrid"/>
        <w:tblW w:w="93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1620"/>
        <w:gridCol w:w="1890"/>
        <w:gridCol w:w="1620"/>
        <w:gridCol w:w="1160"/>
      </w:tblGrid>
      <w:tr w:rsidR="009E6B56" w:rsidRPr="009E6B56" w14:paraId="0F52E07F" w14:textId="77777777" w:rsidTr="006643BC">
        <w:trPr>
          <w:trHeight w:val="530"/>
          <w:jc w:val="center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943AA" w14:textId="77777777" w:rsidR="00AE2897" w:rsidRPr="009E6B56" w:rsidRDefault="00AE2897" w:rsidP="006643BC">
            <w:pPr>
              <w:spacing w:before="100" w:after="100"/>
              <w:contextualSpacing/>
              <w:rPr>
                <w:b/>
                <w:bCs/>
                <w:sz w:val="16"/>
                <w:szCs w:val="16"/>
              </w:rPr>
            </w:pPr>
            <w:r w:rsidRPr="009E6B56">
              <w:rPr>
                <w:b/>
                <w:bCs/>
                <w:sz w:val="16"/>
                <w:szCs w:val="16"/>
              </w:rPr>
              <w:t>Mea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5A919" w14:textId="77777777" w:rsidR="00AE2897" w:rsidRPr="009E6B56" w:rsidRDefault="00AE2897" w:rsidP="006643BC">
            <w:pPr>
              <w:spacing w:before="100" w:after="100"/>
              <w:contextualSpacing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Gm18_1909453_T_C</w:t>
            </w:r>
          </w:p>
          <w:p w14:paraId="413503D7" w14:textId="77777777" w:rsidR="00AE2897" w:rsidRPr="009E6B56" w:rsidRDefault="00AE2897" w:rsidP="006643BC">
            <w:pPr>
              <w:spacing w:before="100" w:after="100"/>
              <w:contextualSpacing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(AA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12E31" w14:textId="77777777" w:rsidR="00AE2897" w:rsidRPr="009E6B56" w:rsidRDefault="00AE2897" w:rsidP="006643BC">
            <w:pPr>
              <w:spacing w:before="100" w:after="100"/>
              <w:contextualSpacing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Gm18_1909453_T_C</w:t>
            </w:r>
          </w:p>
          <w:p w14:paraId="3EB5D489" w14:textId="77777777" w:rsidR="00AE2897" w:rsidRPr="009E6B56" w:rsidRDefault="00AE2897" w:rsidP="006643BC">
            <w:pPr>
              <w:spacing w:before="100" w:after="100"/>
              <w:contextualSpacing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(AB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7513A" w14:textId="77777777" w:rsidR="00AE2897" w:rsidRPr="009E6B56" w:rsidRDefault="00AE2897" w:rsidP="006643BC">
            <w:pPr>
              <w:spacing w:before="100" w:after="100"/>
              <w:contextualSpacing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Gm18_1909453_T_C</w:t>
            </w:r>
          </w:p>
          <w:p w14:paraId="0DE40686" w14:textId="77777777" w:rsidR="00AE2897" w:rsidRPr="009E6B56" w:rsidRDefault="00AE2897" w:rsidP="006643BC">
            <w:pPr>
              <w:spacing w:before="100" w:after="100"/>
              <w:contextualSpacing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(BB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AFE18" w14:textId="77777777" w:rsidR="00AE2897" w:rsidRPr="009E6B56" w:rsidRDefault="00AE2897" w:rsidP="006643BC">
            <w:pPr>
              <w:spacing w:before="100" w:after="100"/>
              <w:contextualSpacing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QTL effect</w:t>
            </w:r>
          </w:p>
        </w:tc>
      </w:tr>
      <w:tr w:rsidR="009E6B56" w:rsidRPr="009E6B56" w14:paraId="7FF8B0C1" w14:textId="77777777" w:rsidTr="006643BC">
        <w:trPr>
          <w:trHeight w:val="512"/>
          <w:jc w:val="center"/>
        </w:trPr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14:paraId="797B32B0" w14:textId="77777777" w:rsidR="00AE2897" w:rsidRPr="009E6B56" w:rsidRDefault="00AE2897" w:rsidP="006643BC">
            <w:pPr>
              <w:spacing w:before="100" w:after="100"/>
              <w:contextualSpacing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Gm11_37408299_G_A (AA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06547FE1" w14:textId="3479B1FB" w:rsidR="00AE2897" w:rsidRPr="009E6B56" w:rsidRDefault="00AE2897" w:rsidP="006643BC">
            <w:pPr>
              <w:spacing w:before="100" w:after="100"/>
              <w:contextualSpacing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119.6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72BA8A9D" w14:textId="14B1185F" w:rsidR="00AE2897" w:rsidRPr="009E6B56" w:rsidRDefault="00AE2897" w:rsidP="006643BC">
            <w:pPr>
              <w:spacing w:before="100" w:after="100"/>
              <w:contextualSpacing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124.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7964ABDB" w14:textId="5A10FCE2" w:rsidR="00AE2897" w:rsidRPr="009E6B56" w:rsidRDefault="00AE2897" w:rsidP="006643BC">
            <w:pPr>
              <w:spacing w:before="100" w:after="100"/>
              <w:contextualSpacing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127.3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2621F675" w14:textId="77777777" w:rsidR="00AE2897" w:rsidRPr="009E6B56" w:rsidRDefault="00AE2897" w:rsidP="006643BC">
            <w:pPr>
              <w:spacing w:before="100" w:after="100"/>
              <w:contextualSpacing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-107.6</w:t>
            </w:r>
          </w:p>
        </w:tc>
      </w:tr>
      <w:tr w:rsidR="009E6B56" w:rsidRPr="009E6B56" w14:paraId="1FF3DBE3" w14:textId="77777777" w:rsidTr="006643BC">
        <w:trPr>
          <w:trHeight w:val="540"/>
          <w:jc w:val="center"/>
        </w:trPr>
        <w:tc>
          <w:tcPr>
            <w:tcW w:w="3060" w:type="dxa"/>
            <w:vAlign w:val="center"/>
          </w:tcPr>
          <w:p w14:paraId="02A1DC8B" w14:textId="77777777" w:rsidR="00AE2897" w:rsidRPr="009E6B56" w:rsidRDefault="00AE2897" w:rsidP="006643BC">
            <w:pPr>
              <w:spacing w:before="100" w:after="100"/>
              <w:contextualSpacing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Gm11_37408299_G_A (AB)</w:t>
            </w:r>
          </w:p>
        </w:tc>
        <w:tc>
          <w:tcPr>
            <w:tcW w:w="1620" w:type="dxa"/>
            <w:vAlign w:val="center"/>
          </w:tcPr>
          <w:p w14:paraId="169680DD" w14:textId="3E97307A" w:rsidR="00AE2897" w:rsidRPr="009E6B56" w:rsidRDefault="00AE2897" w:rsidP="006643BC">
            <w:pPr>
              <w:spacing w:before="100" w:after="100"/>
              <w:contextualSpacing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122.3</w:t>
            </w:r>
          </w:p>
        </w:tc>
        <w:tc>
          <w:tcPr>
            <w:tcW w:w="1890" w:type="dxa"/>
            <w:vAlign w:val="center"/>
          </w:tcPr>
          <w:p w14:paraId="26DA52E4" w14:textId="0D132EC9" w:rsidR="00AE2897" w:rsidRPr="009E6B56" w:rsidRDefault="00AE2897" w:rsidP="006643BC">
            <w:pPr>
              <w:spacing w:before="100" w:after="100"/>
              <w:contextualSpacing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101.</w:t>
            </w:r>
            <w:r w:rsidR="00274838" w:rsidRPr="009E6B56">
              <w:rPr>
                <w:sz w:val="16"/>
                <w:szCs w:val="16"/>
              </w:rPr>
              <w:t>7</w:t>
            </w:r>
          </w:p>
        </w:tc>
        <w:tc>
          <w:tcPr>
            <w:tcW w:w="1620" w:type="dxa"/>
            <w:vAlign w:val="center"/>
          </w:tcPr>
          <w:p w14:paraId="20AAAC94" w14:textId="58C24151" w:rsidR="00AE2897" w:rsidRPr="009E6B56" w:rsidRDefault="00AE2897" w:rsidP="006643BC">
            <w:pPr>
              <w:spacing w:before="100" w:after="100"/>
              <w:contextualSpacing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83.7</w:t>
            </w:r>
          </w:p>
        </w:tc>
        <w:tc>
          <w:tcPr>
            <w:tcW w:w="1160" w:type="dxa"/>
            <w:vAlign w:val="center"/>
          </w:tcPr>
          <w:p w14:paraId="4EAB62A3" w14:textId="77777777" w:rsidR="00AE2897" w:rsidRPr="009E6B56" w:rsidRDefault="00AE2897" w:rsidP="006643BC">
            <w:pPr>
              <w:spacing w:before="100" w:after="100"/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AE2897" w:rsidRPr="009E6B56" w14:paraId="477401D9" w14:textId="77777777" w:rsidTr="006643BC">
        <w:trPr>
          <w:trHeight w:val="540"/>
          <w:jc w:val="center"/>
        </w:trPr>
        <w:tc>
          <w:tcPr>
            <w:tcW w:w="3060" w:type="dxa"/>
            <w:vAlign w:val="center"/>
          </w:tcPr>
          <w:p w14:paraId="694750AE" w14:textId="77777777" w:rsidR="00AE2897" w:rsidRPr="009E6B56" w:rsidRDefault="00AE2897" w:rsidP="006643BC">
            <w:pPr>
              <w:spacing w:before="100" w:after="100"/>
              <w:contextualSpacing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Gm11_37408299_G_A (BB)</w:t>
            </w:r>
          </w:p>
        </w:tc>
        <w:tc>
          <w:tcPr>
            <w:tcW w:w="1620" w:type="dxa"/>
            <w:vAlign w:val="center"/>
          </w:tcPr>
          <w:p w14:paraId="6FEF0C68" w14:textId="27D51D98" w:rsidR="00AE2897" w:rsidRPr="009E6B56" w:rsidRDefault="00AE2897" w:rsidP="006643BC">
            <w:pPr>
              <w:spacing w:before="100" w:after="100"/>
              <w:contextualSpacing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118.9</w:t>
            </w:r>
          </w:p>
        </w:tc>
        <w:tc>
          <w:tcPr>
            <w:tcW w:w="1890" w:type="dxa"/>
            <w:vAlign w:val="center"/>
          </w:tcPr>
          <w:p w14:paraId="40BBF2E2" w14:textId="2EC87AA9" w:rsidR="00AE2897" w:rsidRPr="009E6B56" w:rsidRDefault="00AE2897" w:rsidP="006643BC">
            <w:pPr>
              <w:spacing w:before="100" w:after="100"/>
              <w:contextualSpacing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97.</w:t>
            </w:r>
            <w:r w:rsidR="00274838" w:rsidRPr="009E6B56">
              <w:rPr>
                <w:sz w:val="16"/>
                <w:szCs w:val="16"/>
              </w:rPr>
              <w:t>8</w:t>
            </w:r>
          </w:p>
        </w:tc>
        <w:tc>
          <w:tcPr>
            <w:tcW w:w="1620" w:type="dxa"/>
            <w:vAlign w:val="center"/>
          </w:tcPr>
          <w:p w14:paraId="0561A0BF" w14:textId="2F50AAC0" w:rsidR="00AE2897" w:rsidRPr="009E6B56" w:rsidRDefault="00AE2897" w:rsidP="006643BC">
            <w:pPr>
              <w:spacing w:before="100" w:after="100"/>
              <w:contextualSpacing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12.0</w:t>
            </w:r>
          </w:p>
        </w:tc>
        <w:tc>
          <w:tcPr>
            <w:tcW w:w="1160" w:type="dxa"/>
            <w:vAlign w:val="center"/>
          </w:tcPr>
          <w:p w14:paraId="0D606E4C" w14:textId="77777777" w:rsidR="00AE2897" w:rsidRPr="009E6B56" w:rsidRDefault="00AE2897" w:rsidP="006643BC">
            <w:pPr>
              <w:spacing w:before="100" w:after="100"/>
              <w:contextualSpacing/>
              <w:jc w:val="center"/>
              <w:rPr>
                <w:sz w:val="16"/>
                <w:szCs w:val="16"/>
              </w:rPr>
            </w:pPr>
          </w:p>
        </w:tc>
      </w:tr>
    </w:tbl>
    <w:p w14:paraId="4877AA10" w14:textId="77777777" w:rsidR="00AE2897" w:rsidRPr="009E6B56" w:rsidRDefault="00AE2897" w:rsidP="00AE2897">
      <w:pPr>
        <w:suppressLineNumbers/>
      </w:pPr>
    </w:p>
    <w:p w14:paraId="31C4058D" w14:textId="77777777" w:rsidR="00AE2897" w:rsidRPr="009E6B56" w:rsidRDefault="00AE2897" w:rsidP="00AE2897">
      <w:r w:rsidRPr="009E6B56">
        <w:t>B.</w:t>
      </w:r>
    </w:p>
    <w:tbl>
      <w:tblPr>
        <w:tblStyle w:val="TableGrid"/>
        <w:tblW w:w="908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2245"/>
        <w:gridCol w:w="2070"/>
        <w:gridCol w:w="2160"/>
        <w:gridCol w:w="1080"/>
      </w:tblGrid>
      <w:tr w:rsidR="009E6B56" w:rsidRPr="009E6B56" w14:paraId="15C31A60" w14:textId="77777777" w:rsidTr="006643BC">
        <w:trPr>
          <w:trHeight w:val="583"/>
          <w:jc w:val="center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5AE9D" w14:textId="77777777" w:rsidR="00AE2897" w:rsidRPr="009E6B56" w:rsidRDefault="00AE2897" w:rsidP="006643BC">
            <w:pPr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Marker Effects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8A650" w14:textId="77777777" w:rsidR="00AE2897" w:rsidRPr="009E6B56" w:rsidRDefault="00AE2897" w:rsidP="006643BC">
            <w:pPr>
              <w:spacing w:before="100" w:after="100"/>
              <w:contextualSpacing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Gm18_1562162_G_A</w:t>
            </w:r>
          </w:p>
          <w:p w14:paraId="4C710668" w14:textId="77777777" w:rsidR="00AE2897" w:rsidRPr="009E6B56" w:rsidRDefault="00AE2897" w:rsidP="006643BC">
            <w:pPr>
              <w:spacing w:before="100" w:after="100"/>
              <w:contextualSpacing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(AA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F983B" w14:textId="77777777" w:rsidR="00AE2897" w:rsidRPr="009E6B56" w:rsidRDefault="00AE2897" w:rsidP="006643BC">
            <w:pPr>
              <w:spacing w:before="100" w:after="100"/>
              <w:contextualSpacing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Gm18_1562162_G_A</w:t>
            </w:r>
          </w:p>
          <w:p w14:paraId="1C4FCEC0" w14:textId="77777777" w:rsidR="00AE2897" w:rsidRPr="009E6B56" w:rsidRDefault="00AE2897" w:rsidP="006643BC">
            <w:pPr>
              <w:spacing w:before="100" w:after="100"/>
              <w:contextualSpacing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(AB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B61E2" w14:textId="77777777" w:rsidR="00AE2897" w:rsidRPr="009E6B56" w:rsidRDefault="00AE2897" w:rsidP="006643BC">
            <w:pPr>
              <w:spacing w:before="100" w:after="100"/>
              <w:contextualSpacing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Gm18_1562162_G_A</w:t>
            </w:r>
          </w:p>
          <w:p w14:paraId="7BA6F589" w14:textId="77777777" w:rsidR="00AE2897" w:rsidRPr="009E6B56" w:rsidRDefault="00AE2897" w:rsidP="006643BC">
            <w:pPr>
              <w:spacing w:before="100" w:after="100"/>
              <w:contextualSpacing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(BB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69230" w14:textId="77777777" w:rsidR="00AE2897" w:rsidRPr="009E6B56" w:rsidRDefault="00AE2897" w:rsidP="006643BC">
            <w:pPr>
              <w:spacing w:before="100" w:after="100"/>
              <w:contextualSpacing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QTL effect</w:t>
            </w:r>
          </w:p>
        </w:tc>
      </w:tr>
      <w:tr w:rsidR="00AE2897" w:rsidRPr="009E6B56" w14:paraId="26040E0E" w14:textId="77777777" w:rsidTr="008A7D3A">
        <w:trPr>
          <w:trHeight w:val="665"/>
          <w:jc w:val="center"/>
        </w:trPr>
        <w:tc>
          <w:tcPr>
            <w:tcW w:w="1530" w:type="dxa"/>
            <w:tcBorders>
              <w:top w:val="single" w:sz="4" w:space="0" w:color="auto"/>
            </w:tcBorders>
          </w:tcPr>
          <w:p w14:paraId="78D78DAB" w14:textId="77777777" w:rsidR="00AE2897" w:rsidRPr="009E6B56" w:rsidRDefault="00AE2897" w:rsidP="006643BC">
            <w:pPr>
              <w:spacing w:before="120"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Means</w:t>
            </w: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0062CD30" w14:textId="7F5EA4B5" w:rsidR="00AE2897" w:rsidRPr="009E6B56" w:rsidRDefault="00AE2897" w:rsidP="006643BC">
            <w:pPr>
              <w:spacing w:before="120"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116.7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9666BD9" w14:textId="22A06C12" w:rsidR="00AE2897" w:rsidRPr="009E6B56" w:rsidRDefault="00AE2897" w:rsidP="006643BC">
            <w:pPr>
              <w:spacing w:before="120"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93.</w:t>
            </w:r>
            <w:r w:rsidR="00274838" w:rsidRPr="009E6B56">
              <w:rPr>
                <w:sz w:val="16"/>
                <w:szCs w:val="16"/>
              </w:rPr>
              <w:t>9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94453A1" w14:textId="44B357EC" w:rsidR="00AE2897" w:rsidRPr="009E6B56" w:rsidRDefault="00AE2897" w:rsidP="006643BC">
            <w:pPr>
              <w:spacing w:before="120"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14.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D4909A6" w14:textId="2BECB165" w:rsidR="00AE2897" w:rsidRPr="009E6B56" w:rsidRDefault="00AE2897" w:rsidP="006643BC">
            <w:pPr>
              <w:spacing w:before="120"/>
              <w:jc w:val="center"/>
              <w:rPr>
                <w:sz w:val="16"/>
                <w:szCs w:val="16"/>
              </w:rPr>
            </w:pPr>
            <w:r w:rsidRPr="009E6B56">
              <w:rPr>
                <w:sz w:val="16"/>
                <w:szCs w:val="16"/>
              </w:rPr>
              <w:t>-101.</w:t>
            </w:r>
            <w:r w:rsidR="00274838" w:rsidRPr="009E6B56">
              <w:rPr>
                <w:sz w:val="16"/>
                <w:szCs w:val="16"/>
              </w:rPr>
              <w:t>8</w:t>
            </w:r>
          </w:p>
        </w:tc>
      </w:tr>
    </w:tbl>
    <w:p w14:paraId="41AB9922" w14:textId="049C0688" w:rsidR="00AE2897" w:rsidRPr="009E6B56" w:rsidRDefault="00AE2897" w:rsidP="00230F8D">
      <w:pPr>
        <w:suppressLineNumbers/>
      </w:pPr>
    </w:p>
    <w:p w14:paraId="70B341E8" w14:textId="00046083" w:rsidR="00AE2897" w:rsidRPr="009E6B56" w:rsidRDefault="00EA4FD4" w:rsidP="00230F8D">
      <w:pPr>
        <w:suppressLineNumbers/>
      </w:pPr>
      <w:r w:rsidRPr="009E6B56">
        <w:t>QTL effect</w:t>
      </w:r>
    </w:p>
    <w:p w14:paraId="61FF89D0" w14:textId="2356E740" w:rsidR="00AE2897" w:rsidRPr="009E6B56" w:rsidRDefault="00AE2897" w:rsidP="00230F8D">
      <w:pPr>
        <w:suppressLineNumbers/>
      </w:pPr>
    </w:p>
    <w:p w14:paraId="0C472B4C" w14:textId="314831F1" w:rsidR="00AE2897" w:rsidRPr="009E6B56" w:rsidRDefault="00AE2897" w:rsidP="00230F8D">
      <w:pPr>
        <w:suppressLineNumbers/>
        <w:autoSpaceDE w:val="0"/>
        <w:autoSpaceDN w:val="0"/>
        <w:adjustRightInd w:val="0"/>
      </w:pPr>
      <w:r w:rsidRPr="009E6B56">
        <w:br w:type="page"/>
      </w:r>
    </w:p>
    <w:p w14:paraId="7D808191" w14:textId="77777777" w:rsidR="00AE2897" w:rsidRPr="009E6B56" w:rsidRDefault="00AE2897" w:rsidP="00AE2897">
      <w:pPr>
        <w:autoSpaceDE w:val="0"/>
        <w:autoSpaceDN w:val="0"/>
        <w:adjustRightInd w:val="0"/>
        <w:rPr>
          <w:rFonts w:cstheme="minorHAnsi"/>
          <w:sz w:val="22"/>
          <w:szCs w:val="22"/>
        </w:rPr>
        <w:sectPr w:rsidR="00AE2897" w:rsidRPr="009E6B56" w:rsidSect="009E6B5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E330F71" w14:textId="3F91D4A0" w:rsidR="00AE2897" w:rsidRPr="009E6B56" w:rsidRDefault="00AE2897" w:rsidP="00AE2897">
      <w:pPr>
        <w:autoSpaceDE w:val="0"/>
        <w:autoSpaceDN w:val="0"/>
        <w:adjustRightInd w:val="0"/>
        <w:rPr>
          <w:rFonts w:cstheme="minorHAnsi"/>
          <w:sz w:val="22"/>
          <w:szCs w:val="22"/>
        </w:rPr>
      </w:pPr>
      <w:r w:rsidRPr="009E6B56">
        <w:rPr>
          <w:b/>
          <w:bCs/>
          <w:sz w:val="22"/>
          <w:szCs w:val="22"/>
        </w:rPr>
        <w:lastRenderedPageBreak/>
        <w:t xml:space="preserve">Supplemental Table 4. </w:t>
      </w:r>
      <w:r w:rsidRPr="009E6B56">
        <w:rPr>
          <w:rFonts w:cstheme="minorHAnsi"/>
          <w:sz w:val="22"/>
          <w:szCs w:val="22"/>
        </w:rPr>
        <w:t xml:space="preserve">Primer sequences of Kompetitive allele-specific PCR (KASP) assays used in fine-mapping of SCN resistance gene associated with </w:t>
      </w:r>
      <w:r w:rsidR="00491126" w:rsidRPr="009E6B56">
        <w:rPr>
          <w:rFonts w:cstheme="minorHAnsi"/>
          <w:i/>
          <w:iCs/>
          <w:sz w:val="22"/>
          <w:szCs w:val="22"/>
        </w:rPr>
        <w:t>r</w:t>
      </w:r>
      <w:r w:rsidRPr="009E6B56">
        <w:rPr>
          <w:rFonts w:cstheme="minorHAnsi"/>
          <w:i/>
          <w:iCs/>
          <w:sz w:val="22"/>
          <w:szCs w:val="22"/>
        </w:rPr>
        <w:t>hg2</w:t>
      </w:r>
      <w:r w:rsidRPr="009E6B56">
        <w:rPr>
          <w:rFonts w:cstheme="minorHAnsi"/>
          <w:sz w:val="22"/>
          <w:szCs w:val="22"/>
        </w:rPr>
        <w:t xml:space="preserve"> </w:t>
      </w:r>
      <w:r w:rsidR="00491126" w:rsidRPr="009E6B56">
        <w:rPr>
          <w:rFonts w:cstheme="minorHAnsi"/>
          <w:sz w:val="22"/>
          <w:szCs w:val="22"/>
        </w:rPr>
        <w:t>region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9"/>
        <w:gridCol w:w="861"/>
        <w:gridCol w:w="865"/>
        <w:gridCol w:w="863"/>
        <w:gridCol w:w="2793"/>
        <w:gridCol w:w="2715"/>
        <w:gridCol w:w="2595"/>
      </w:tblGrid>
      <w:tr w:rsidR="009E6B56" w:rsidRPr="009E6B56" w14:paraId="4B2DAD39" w14:textId="77777777" w:rsidTr="006643BC">
        <w:trPr>
          <w:trHeight w:hRule="exact" w:val="364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D92F390" w14:textId="77777777" w:rsidR="00AE2897" w:rsidRPr="009E6B56" w:rsidRDefault="00AE2897" w:rsidP="006643BC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96B72D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E6B56">
              <w:rPr>
                <w:rFonts w:ascii="Calibri" w:hAnsi="Calibri" w:cs="Calibri"/>
                <w:b/>
                <w:bCs/>
                <w:sz w:val="16"/>
                <w:szCs w:val="20"/>
              </w:rPr>
              <w:t>Prim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E0759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E6B56">
              <w:rPr>
                <w:rFonts w:ascii="Calibri" w:hAnsi="Calibri" w:cs="Calibri"/>
                <w:b/>
                <w:bCs/>
                <w:sz w:val="16"/>
                <w:szCs w:val="20"/>
              </w:rPr>
              <w:t>Posi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6CBE8B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E6B56">
              <w:rPr>
                <w:rFonts w:ascii="Calibri" w:hAnsi="Calibri" w:cs="Calibri"/>
                <w:b/>
                <w:bCs/>
                <w:sz w:val="16"/>
                <w:szCs w:val="20"/>
              </w:rPr>
              <w:t>R/S Alle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D6B2D7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E6B56">
              <w:rPr>
                <w:rFonts w:ascii="Calibri" w:hAnsi="Calibri" w:cs="Calibri"/>
                <w:b/>
                <w:bCs/>
                <w:sz w:val="16"/>
              </w:rPr>
              <w:t>Forward_HEX_Allele_X_(WT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979B80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E6B56">
              <w:rPr>
                <w:rFonts w:ascii="Calibri" w:hAnsi="Calibri" w:cs="Calibri"/>
                <w:b/>
                <w:bCs/>
                <w:sz w:val="16"/>
              </w:rPr>
              <w:t>Forward_FAM_Allele_Y_(MUT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355C95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E6B56">
              <w:rPr>
                <w:rFonts w:ascii="Calibri" w:hAnsi="Calibri" w:cs="Calibri"/>
                <w:b/>
                <w:bCs/>
                <w:sz w:val="16"/>
              </w:rPr>
              <w:t>Reverse_Common</w:t>
            </w:r>
          </w:p>
        </w:tc>
      </w:tr>
      <w:tr w:rsidR="009E6B56" w:rsidRPr="009E6B56" w14:paraId="3ABD62CE" w14:textId="77777777" w:rsidTr="006643BC">
        <w:trPr>
          <w:trHeight w:hRule="exact" w:val="364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25B4F88" w14:textId="77777777" w:rsidR="00AE2897" w:rsidRPr="009E6B56" w:rsidRDefault="00AE2897" w:rsidP="006643BC">
            <w:pPr>
              <w:rPr>
                <w:rFonts w:ascii="Calibri" w:hAnsi="Calibri" w:cs="Calibri"/>
                <w:sz w:val="20"/>
                <w:szCs w:val="20"/>
              </w:rPr>
            </w:pPr>
            <w:r w:rsidRPr="009E6B56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6D67D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MU-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F818E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327865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A0012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C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1AA6D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ACAACTTTGTGATTTATACTAGTAATACAT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3E30D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ACAACTTTGTGATTTATACTAGTAATACATT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A4031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GTTGTGAAAACATACTCTAGTGACACATTT</w:t>
            </w:r>
          </w:p>
        </w:tc>
      </w:tr>
      <w:tr w:rsidR="009E6B56" w:rsidRPr="009E6B56" w14:paraId="3D3BE098" w14:textId="77777777" w:rsidTr="006643BC">
        <w:trPr>
          <w:trHeight w:hRule="exact" w:val="364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E844BDC" w14:textId="77777777" w:rsidR="00AE2897" w:rsidRPr="009E6B56" w:rsidRDefault="00AE2897" w:rsidP="006643BC">
            <w:pPr>
              <w:rPr>
                <w:rFonts w:ascii="Calibri" w:hAnsi="Calibri" w:cs="Calibri"/>
                <w:sz w:val="20"/>
                <w:szCs w:val="20"/>
              </w:rPr>
            </w:pPr>
            <w:r w:rsidRPr="009E6B56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5EF44B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MU-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E8BA8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328178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D07E88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2DA5C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TTCAGTCTATTAAATTTGGCACTATACG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CFC2AD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CAGTCTATTAAATTTGGCACTATACG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6C5D16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CACTACTAGTGCATAAGAGGCTCCTA</w:t>
            </w:r>
          </w:p>
        </w:tc>
      </w:tr>
      <w:tr w:rsidR="009E6B56" w:rsidRPr="009E6B56" w14:paraId="405A22CB" w14:textId="77777777" w:rsidTr="006643BC">
        <w:trPr>
          <w:trHeight w:hRule="exact" w:val="364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D240BA0" w14:textId="77777777" w:rsidR="00AE2897" w:rsidRPr="009E6B56" w:rsidRDefault="00AE2897" w:rsidP="006643BC">
            <w:pPr>
              <w:rPr>
                <w:rFonts w:ascii="Calibri" w:hAnsi="Calibri" w:cs="Calibri"/>
                <w:sz w:val="20"/>
                <w:szCs w:val="20"/>
              </w:rPr>
            </w:pPr>
            <w:r w:rsidRPr="009E6B56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DEBBE3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MU-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AC73C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328263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1A257D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CD3F9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ATCCGTGGAAAGTGAGTGG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CCDB3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CATCCGTGGAAAGTGAGTGG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C287D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CAACTTCCTTCAATGCCGGAGGTAA</w:t>
            </w:r>
          </w:p>
        </w:tc>
      </w:tr>
      <w:tr w:rsidR="009E6B56" w:rsidRPr="009E6B56" w14:paraId="657F96DD" w14:textId="77777777" w:rsidTr="006643BC">
        <w:trPr>
          <w:trHeight w:hRule="exact" w:val="364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CF5A85A" w14:textId="77777777" w:rsidR="00AE2897" w:rsidRPr="009E6B56" w:rsidRDefault="00AE2897" w:rsidP="006643BC">
            <w:pPr>
              <w:rPr>
                <w:rFonts w:ascii="Calibri" w:hAnsi="Calibri" w:cs="Calibri"/>
                <w:sz w:val="20"/>
                <w:szCs w:val="20"/>
              </w:rPr>
            </w:pPr>
            <w:r w:rsidRPr="009E6B56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86008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MU-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8FCDC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328364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93142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A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36055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CATATGATACTATGATTTAGGTTTCCA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36EEC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ATCATATGATACTATGATTTAGGTTTCC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34FF8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CACAAGGACATAAAAGAACTATGATCGGAT</w:t>
            </w:r>
          </w:p>
        </w:tc>
      </w:tr>
      <w:tr w:rsidR="009E6B56" w:rsidRPr="009E6B56" w14:paraId="6E5FB6AE" w14:textId="77777777" w:rsidTr="006643BC">
        <w:trPr>
          <w:trHeight w:hRule="exact" w:val="364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ACB77D9" w14:textId="77777777" w:rsidR="00AE2897" w:rsidRPr="009E6B56" w:rsidRDefault="00AE2897" w:rsidP="006643BC">
            <w:pPr>
              <w:rPr>
                <w:rFonts w:ascii="Calibri" w:hAnsi="Calibri" w:cs="Calibri"/>
                <w:sz w:val="20"/>
                <w:szCs w:val="20"/>
              </w:rPr>
            </w:pPr>
            <w:r w:rsidRPr="009E6B56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1AF54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MU-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FE7C9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32848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BBB52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E2690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GTGAGTTAATTAACCAACTGCTAC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A19C3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GTGAGTTAATTAACCAACTGCTAC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B1134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GACACACCAAATCAACGTGGTAACATTTA</w:t>
            </w:r>
          </w:p>
        </w:tc>
      </w:tr>
      <w:tr w:rsidR="009E6B56" w:rsidRPr="009E6B56" w14:paraId="3CE7F9F3" w14:textId="77777777" w:rsidTr="006643BC">
        <w:trPr>
          <w:trHeight w:hRule="exact" w:val="364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8F0134A" w14:textId="77777777" w:rsidR="00AE2897" w:rsidRPr="009E6B56" w:rsidRDefault="00AE2897" w:rsidP="006643BC">
            <w:pPr>
              <w:rPr>
                <w:rFonts w:ascii="Calibri" w:hAnsi="Calibri" w:cs="Calibri"/>
                <w:sz w:val="20"/>
                <w:szCs w:val="20"/>
              </w:rPr>
            </w:pPr>
            <w:r w:rsidRPr="009E6B56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0F53E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MU-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D32EC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328606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77B0C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86A1A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CAATTTACTTACATATTTCATAATAAACCG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B5344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CAATTTACTTACATATTTCATAATAAACCG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64027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GGTGCAACCCAGAAGAATTTGACCAA</w:t>
            </w:r>
          </w:p>
        </w:tc>
      </w:tr>
      <w:tr w:rsidR="009E6B56" w:rsidRPr="009E6B56" w14:paraId="6744CE40" w14:textId="77777777" w:rsidTr="006643BC">
        <w:trPr>
          <w:trHeight w:hRule="exact" w:val="364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A6CBAB1" w14:textId="77777777" w:rsidR="00AE2897" w:rsidRPr="009E6B56" w:rsidRDefault="00AE2897" w:rsidP="006643BC">
            <w:pPr>
              <w:rPr>
                <w:rFonts w:ascii="Calibri" w:hAnsi="Calibri" w:cs="Calibri"/>
                <w:sz w:val="20"/>
                <w:szCs w:val="20"/>
              </w:rPr>
            </w:pPr>
            <w:r w:rsidRPr="009E6B5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2E2DB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MU-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5BB22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328892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8DD71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42CF1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GTCTTTGACAGAACCCAGTT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CDAD0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GTGTCTTTGACAGAACCCAGTT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33F6B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TTGACTGAAGTGTCACGTGGTGGAA</w:t>
            </w:r>
          </w:p>
        </w:tc>
      </w:tr>
      <w:tr w:rsidR="009E6B56" w:rsidRPr="009E6B56" w14:paraId="06C100D7" w14:textId="77777777" w:rsidTr="006643BC">
        <w:trPr>
          <w:trHeight w:hRule="exact" w:val="364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5A95A0B" w14:textId="77777777" w:rsidR="00AE2897" w:rsidRPr="009E6B56" w:rsidRDefault="00AE2897" w:rsidP="006643BC">
            <w:pPr>
              <w:rPr>
                <w:rFonts w:ascii="Calibri" w:hAnsi="Calibri" w:cs="Calibri"/>
                <w:sz w:val="20"/>
                <w:szCs w:val="20"/>
              </w:rPr>
            </w:pPr>
            <w:r w:rsidRPr="009E6B56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04E4E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MU-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8FF46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328989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5DA5A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671D5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GGTTCAATGATTCTTGCCTTCAC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9C8A1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GTTCAATGATTCTTGCCTTCAC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29091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CTCTCTACCTACCTTTTCATTATGTTAGTA</w:t>
            </w:r>
          </w:p>
        </w:tc>
      </w:tr>
      <w:tr w:rsidR="009E6B56" w:rsidRPr="009E6B56" w14:paraId="5BB91A51" w14:textId="77777777" w:rsidTr="006643BC">
        <w:trPr>
          <w:trHeight w:hRule="exact" w:val="364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549FCD1" w14:textId="77777777" w:rsidR="00AE2897" w:rsidRPr="009E6B56" w:rsidRDefault="00AE2897" w:rsidP="006643BC">
            <w:pPr>
              <w:rPr>
                <w:rFonts w:ascii="Calibri" w:hAnsi="Calibri" w:cs="Calibri"/>
                <w:sz w:val="20"/>
                <w:szCs w:val="20"/>
              </w:rPr>
            </w:pPr>
            <w:r w:rsidRPr="009E6B56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4A70E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MU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9A8B8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329022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A4C39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AF516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CCAAAATCAAAGATCCAAGTAGTC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90EB4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CCAAAATCAAAGATCCAAGTAGTC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5F4B2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ACCCTCTATGTCGCTTCCATCCTT</w:t>
            </w:r>
          </w:p>
        </w:tc>
      </w:tr>
      <w:tr w:rsidR="009E6B56" w:rsidRPr="009E6B56" w14:paraId="30D27339" w14:textId="77777777" w:rsidTr="006643BC">
        <w:trPr>
          <w:trHeight w:hRule="exact" w:val="364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7338478" w14:textId="77777777" w:rsidR="00AE2897" w:rsidRPr="009E6B56" w:rsidRDefault="00AE2897" w:rsidP="006643BC">
            <w:pPr>
              <w:rPr>
                <w:rFonts w:ascii="Calibri" w:hAnsi="Calibri" w:cs="Calibri"/>
                <w:sz w:val="20"/>
                <w:szCs w:val="20"/>
              </w:rPr>
            </w:pPr>
            <w:r w:rsidRPr="009E6B56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DD0C7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MU-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F2C53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32906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43150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A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496A3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ATGGATGAATCAGCACCCG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3DD7C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CTATGGATGAATCAGCACCCG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4919A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TCTTTTCTGGAGATGATTTTGGTGGTGAA</w:t>
            </w:r>
          </w:p>
        </w:tc>
      </w:tr>
      <w:tr w:rsidR="009E6B56" w:rsidRPr="009E6B56" w14:paraId="3C5EBF95" w14:textId="77777777" w:rsidTr="006643BC">
        <w:trPr>
          <w:trHeight w:hRule="exact" w:val="364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49B26FA" w14:textId="77777777" w:rsidR="00AE2897" w:rsidRPr="009E6B56" w:rsidRDefault="00AE2897" w:rsidP="006643BC">
            <w:pPr>
              <w:rPr>
                <w:rFonts w:ascii="Calibri" w:hAnsi="Calibri" w:cs="Calibri"/>
                <w:sz w:val="20"/>
                <w:szCs w:val="20"/>
              </w:rPr>
            </w:pPr>
            <w:r w:rsidRPr="009E6B56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3136C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MU-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CDE78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32915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F58F8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A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4DE7D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AATCGCGGTCGCGGCCAA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82452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AATCGCGGTCGCGGCCAAT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63F7F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GATTTGGGCGGCAACATCAAGGTTT</w:t>
            </w:r>
          </w:p>
        </w:tc>
      </w:tr>
      <w:tr w:rsidR="009E6B56" w:rsidRPr="009E6B56" w14:paraId="42A0F435" w14:textId="77777777" w:rsidTr="006643BC">
        <w:trPr>
          <w:trHeight w:hRule="exact" w:val="364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9E885CE" w14:textId="77777777" w:rsidR="00AE2897" w:rsidRPr="009E6B56" w:rsidRDefault="00AE2897" w:rsidP="006643BC">
            <w:pPr>
              <w:rPr>
                <w:rFonts w:ascii="Calibri" w:hAnsi="Calibri" w:cs="Calibri"/>
                <w:sz w:val="20"/>
                <w:szCs w:val="20"/>
              </w:rPr>
            </w:pPr>
            <w:r w:rsidRPr="009E6B56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1FF0A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MU-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1D5E3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329297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7223B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9172F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ACATGTCAATCCATAAATGTTGCGT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B598B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AACATGTCAATCCATAAATGTTGCGT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6D972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ATCTTTTTAAGTTCACGCGACGCTCATAA</w:t>
            </w:r>
          </w:p>
        </w:tc>
      </w:tr>
      <w:tr w:rsidR="009E6B56" w:rsidRPr="009E6B56" w14:paraId="6F123AFE" w14:textId="77777777" w:rsidTr="006643BC">
        <w:trPr>
          <w:trHeight w:hRule="exact" w:val="364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3C57C22" w14:textId="77777777" w:rsidR="00AE2897" w:rsidRPr="009E6B56" w:rsidRDefault="00AE2897" w:rsidP="006643BC">
            <w:pPr>
              <w:rPr>
                <w:rFonts w:ascii="Calibri" w:hAnsi="Calibri" w:cs="Calibri"/>
                <w:sz w:val="20"/>
                <w:szCs w:val="20"/>
              </w:rPr>
            </w:pPr>
            <w:r w:rsidRPr="009E6B56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7E6E3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MU-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177B2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32932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9AA5B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90B80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ACACAATCCACAGAGACTGCTTA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AE7F2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CACACAATCCACAGAGACTGCTTA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0FC78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GCTGTTAATGGACTGCAAACTGATTTCTT</w:t>
            </w:r>
          </w:p>
        </w:tc>
      </w:tr>
      <w:tr w:rsidR="009E6B56" w:rsidRPr="009E6B56" w14:paraId="4452F51A" w14:textId="77777777" w:rsidTr="006643BC">
        <w:trPr>
          <w:trHeight w:hRule="exact" w:val="364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96E1358" w14:textId="77777777" w:rsidR="00AE2897" w:rsidRPr="009E6B56" w:rsidRDefault="00AE2897" w:rsidP="006643BC">
            <w:pPr>
              <w:rPr>
                <w:rFonts w:ascii="Calibri" w:hAnsi="Calibri" w:cs="Calibri"/>
                <w:sz w:val="20"/>
                <w:szCs w:val="20"/>
              </w:rPr>
            </w:pPr>
            <w:r w:rsidRPr="009E6B56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8CE30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MU-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B029F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329384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E058EB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G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FE9F8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GATTGCATTGGTGGATGGGAC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F8437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GCATTGGTGGATGGGAC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029DD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CAGTCATGGGTCTTGATGCCCTAA</w:t>
            </w:r>
          </w:p>
        </w:tc>
      </w:tr>
      <w:tr w:rsidR="009E6B56" w:rsidRPr="009E6B56" w14:paraId="5009C1C7" w14:textId="77777777" w:rsidTr="006643BC">
        <w:trPr>
          <w:trHeight w:hRule="exact" w:val="364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D91BCFD" w14:textId="77777777" w:rsidR="00AE2897" w:rsidRPr="009E6B56" w:rsidRDefault="00AE2897" w:rsidP="006643BC">
            <w:pPr>
              <w:rPr>
                <w:rFonts w:ascii="Calibri" w:hAnsi="Calibri" w:cs="Calibri"/>
                <w:sz w:val="20"/>
                <w:szCs w:val="20"/>
              </w:rPr>
            </w:pPr>
            <w:r w:rsidRPr="009E6B56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C07E2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MU-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73800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329555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C3C1B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AA50F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GTAATGCAAAATATAAGTAATTTGAAACGA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B14B4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AATGCAAAATATAAGTAATTTGAAACGA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61895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GTGTCCCTCTCAAACTTTATACATGTTATT</w:t>
            </w:r>
          </w:p>
        </w:tc>
      </w:tr>
      <w:tr w:rsidR="009E6B56" w:rsidRPr="009E6B56" w14:paraId="10867EF0" w14:textId="77777777" w:rsidTr="006643BC">
        <w:trPr>
          <w:trHeight w:hRule="exact" w:val="364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15BCB3B" w14:textId="77777777" w:rsidR="00AE2897" w:rsidRPr="009E6B56" w:rsidRDefault="00AE2897" w:rsidP="006643BC">
            <w:pPr>
              <w:rPr>
                <w:rFonts w:ascii="Calibri" w:hAnsi="Calibri" w:cs="Calibri"/>
                <w:sz w:val="20"/>
                <w:szCs w:val="20"/>
              </w:rPr>
            </w:pPr>
            <w:r w:rsidRPr="009E6B56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06B67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MU-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52783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32964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97EF0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7BFC9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CAATATATGGATTTTCCTTCTTGTTCAA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572EF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ATACAATATATGGATTTTCCTTCTTGTTCAA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730C4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GTTCCCTGAAAGTGGAGCAAGTTGTA</w:t>
            </w:r>
          </w:p>
        </w:tc>
      </w:tr>
      <w:tr w:rsidR="009E6B56" w:rsidRPr="009E6B56" w14:paraId="0E134AF2" w14:textId="77777777" w:rsidTr="006643BC">
        <w:trPr>
          <w:trHeight w:hRule="exact" w:val="364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2C0655A" w14:textId="77777777" w:rsidR="00AE2897" w:rsidRPr="009E6B56" w:rsidRDefault="00AE2897" w:rsidP="006643BC">
            <w:pPr>
              <w:rPr>
                <w:rFonts w:ascii="Calibri" w:hAnsi="Calibri" w:cs="Calibri"/>
                <w:sz w:val="20"/>
                <w:szCs w:val="20"/>
              </w:rPr>
            </w:pPr>
            <w:r w:rsidRPr="009E6B56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CEEF4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SNAP11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680EDB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32968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EF073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T/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2B6696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</w:rPr>
              <w:t>AAGATGAACAACTAGACAGACACACA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0B573D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</w:rPr>
              <w:t>AAGATGAACAACTAGACAGACACACA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1EBBB1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</w:rPr>
              <w:t>GGCGGTTGGACCTATTGTTTGATGAT</w:t>
            </w:r>
          </w:p>
        </w:tc>
      </w:tr>
      <w:tr w:rsidR="009E6B56" w:rsidRPr="009E6B56" w14:paraId="1E27A564" w14:textId="77777777" w:rsidTr="006643BC">
        <w:trPr>
          <w:trHeight w:hRule="exact" w:val="364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52EF0FF" w14:textId="77777777" w:rsidR="00AE2897" w:rsidRPr="009E6B56" w:rsidRDefault="00AE2897" w:rsidP="006643BC">
            <w:pPr>
              <w:rPr>
                <w:rFonts w:ascii="Calibri" w:hAnsi="Calibri" w:cs="Calibri"/>
                <w:sz w:val="20"/>
                <w:szCs w:val="20"/>
              </w:rPr>
            </w:pPr>
            <w:r w:rsidRPr="009E6B56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01A43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MU-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C5BF2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329684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04A6D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740693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GACTCTCAAACTAATTGAGATAAGTTAGA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CFA1D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ACTCTCAAACTAATTGAGATAAGTTAGA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3F3AA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GGGGGAGGCAATAGCTTACCTATAA</w:t>
            </w:r>
          </w:p>
        </w:tc>
      </w:tr>
      <w:tr w:rsidR="009E6B56" w:rsidRPr="009E6B56" w14:paraId="12425C2F" w14:textId="77777777" w:rsidTr="006643BC">
        <w:trPr>
          <w:trHeight w:hRule="exact" w:val="364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2009EA1" w14:textId="77777777" w:rsidR="00AE2897" w:rsidRPr="009E6B56" w:rsidRDefault="00AE2897" w:rsidP="006643BC">
            <w:pPr>
              <w:rPr>
                <w:rFonts w:ascii="Calibri" w:hAnsi="Calibri" w:cs="Calibri"/>
                <w:sz w:val="20"/>
                <w:szCs w:val="20"/>
              </w:rPr>
            </w:pPr>
            <w:r w:rsidRPr="009E6B56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27443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MU-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2E5DC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329764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9199D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87D11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CCTAGCATCAAAGATCATTCAC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2D7A2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CCTAGCATCAAAGATCATTCAC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72F68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GCAATTTTCCCTTTAGATTTGCTCCTCAT</w:t>
            </w:r>
          </w:p>
        </w:tc>
      </w:tr>
      <w:tr w:rsidR="009E6B56" w:rsidRPr="009E6B56" w14:paraId="60339422" w14:textId="77777777" w:rsidTr="006643BC">
        <w:trPr>
          <w:trHeight w:hRule="exact" w:val="364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6D741C8" w14:textId="77777777" w:rsidR="00AE2897" w:rsidRPr="009E6B56" w:rsidRDefault="00AE2897" w:rsidP="006643BC">
            <w:pPr>
              <w:rPr>
                <w:rFonts w:ascii="Calibri" w:hAnsi="Calibri" w:cs="Calibri"/>
                <w:sz w:val="20"/>
                <w:szCs w:val="20"/>
              </w:rPr>
            </w:pPr>
            <w:r w:rsidRPr="009E6B56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34CCD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MU-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A648B0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32988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F5737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19333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GAAACAGAATCTTATCAGTTTCTTCAACTT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8EA89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AACAGAATCTTATCAGTTTCTTCAACTT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A6FE6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CTTCTTCATGGACTTGGCAGTTGCAA</w:t>
            </w:r>
          </w:p>
        </w:tc>
      </w:tr>
      <w:tr w:rsidR="009E6B56" w:rsidRPr="009E6B56" w14:paraId="51F9ED91" w14:textId="77777777" w:rsidTr="006643BC">
        <w:trPr>
          <w:trHeight w:hRule="exact" w:val="364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5C6C46E" w14:textId="77777777" w:rsidR="00AE2897" w:rsidRPr="009E6B56" w:rsidRDefault="00AE2897" w:rsidP="006643BC">
            <w:pPr>
              <w:rPr>
                <w:rFonts w:ascii="Calibri" w:hAnsi="Calibri" w:cs="Calibri"/>
                <w:sz w:val="20"/>
                <w:szCs w:val="20"/>
              </w:rPr>
            </w:pPr>
            <w:r w:rsidRPr="009E6B56">
              <w:rPr>
                <w:rFonts w:ascii="Calibri" w:hAnsi="Calibri" w:cs="Calibri"/>
                <w:sz w:val="20"/>
                <w:szCs w:val="20"/>
              </w:rPr>
              <w:lastRenderedPageBreak/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A6EE7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MU-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D5D92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32992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B9916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T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C9BF6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ATTTGTATTTATTTGCATCTAATCAAAAT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80456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CTATTTGTATTTATTTGCATCTAATCAAAAT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B1429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GGTCATCATTCATATCCTATAGTTCAGGTA</w:t>
            </w:r>
          </w:p>
          <w:p w14:paraId="43313638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9E6B56" w:rsidRPr="009E6B56" w14:paraId="1A65CE14" w14:textId="77777777" w:rsidTr="006643BC">
        <w:trPr>
          <w:trHeight w:hRule="exact" w:val="364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C1BAABD" w14:textId="77777777" w:rsidR="00AE2897" w:rsidRPr="009E6B56" w:rsidRDefault="00AE2897" w:rsidP="006643BC">
            <w:pPr>
              <w:rPr>
                <w:rFonts w:ascii="Calibri" w:hAnsi="Calibri" w:cs="Calibri"/>
                <w:sz w:val="20"/>
                <w:szCs w:val="20"/>
              </w:rPr>
            </w:pPr>
            <w:r w:rsidRPr="009E6B56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21769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MU-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8EFA2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329999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E078D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C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45CB3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CAAGTATCTGCAGAGGATAAATAATCT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52CE0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AGTATCTGCAGAGGATAAATAATCT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B74BCA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E6B56">
              <w:rPr>
                <w:rFonts w:ascii="Calibri" w:hAnsi="Calibri" w:cs="Calibri"/>
                <w:sz w:val="14"/>
                <w:szCs w:val="14"/>
              </w:rPr>
              <w:t>GAGTAATTACAAAGGGCAAAAGGGGTAAT</w:t>
            </w:r>
          </w:p>
          <w:p w14:paraId="67E369FC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9E6B56" w:rsidRPr="009E6B56" w14:paraId="2AA168EE" w14:textId="77777777" w:rsidTr="006643BC">
        <w:trPr>
          <w:trHeight w:hRule="exact" w:val="36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E9F8D76" w14:textId="77777777" w:rsidR="00AE2897" w:rsidRPr="009E6B56" w:rsidRDefault="00AE2897" w:rsidP="006643BC">
            <w:pPr>
              <w:rPr>
                <w:rFonts w:ascii="Calibri" w:hAnsi="Calibri" w:cs="Calibri"/>
                <w:sz w:val="20"/>
                <w:szCs w:val="20"/>
              </w:rPr>
            </w:pPr>
            <w:r w:rsidRPr="009E6B56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02CA8C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MU-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213F2B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330751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811415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EC640F" w14:textId="77777777" w:rsidR="00AE2897" w:rsidRPr="009E6B56" w:rsidRDefault="00AE2897" w:rsidP="006643BC">
            <w:pPr>
              <w:jc w:val="center"/>
              <w:rPr>
                <w:rFonts w:cs="Calibri"/>
                <w:sz w:val="14"/>
                <w:szCs w:val="14"/>
              </w:rPr>
            </w:pPr>
            <w:r w:rsidRPr="009E6B56">
              <w:rPr>
                <w:rFonts w:cs="Arial"/>
                <w:sz w:val="14"/>
                <w:szCs w:val="14"/>
              </w:rPr>
              <w:t>AAAGTGTTATAGTGTGTAATTATATCCTG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C78C28" w14:textId="77777777" w:rsidR="00AE2897" w:rsidRPr="009E6B56" w:rsidRDefault="00AE2897" w:rsidP="006643BC">
            <w:pPr>
              <w:jc w:val="center"/>
              <w:rPr>
                <w:rFonts w:cs="Calibri"/>
                <w:sz w:val="14"/>
                <w:szCs w:val="14"/>
              </w:rPr>
            </w:pPr>
            <w:r w:rsidRPr="009E6B56">
              <w:rPr>
                <w:rFonts w:cs="Arial"/>
                <w:sz w:val="14"/>
                <w:szCs w:val="14"/>
              </w:rPr>
              <w:t>TAAAGTGTTATAGTGTGTAATTATATCCTG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58CC46" w14:textId="77777777" w:rsidR="00AE2897" w:rsidRPr="009E6B56" w:rsidRDefault="00AE2897" w:rsidP="006643BC">
            <w:pPr>
              <w:jc w:val="center"/>
              <w:rPr>
                <w:rFonts w:cs="Calibri"/>
                <w:sz w:val="14"/>
                <w:szCs w:val="14"/>
              </w:rPr>
            </w:pPr>
            <w:r w:rsidRPr="009E6B56">
              <w:rPr>
                <w:rFonts w:cs="Arial"/>
                <w:sz w:val="14"/>
                <w:szCs w:val="14"/>
              </w:rPr>
              <w:t>CGCAAATATGACAAAATTAATTATGATGTG</w:t>
            </w:r>
          </w:p>
        </w:tc>
      </w:tr>
      <w:tr w:rsidR="009E6B56" w:rsidRPr="009E6B56" w14:paraId="42BF9AB8" w14:textId="77777777" w:rsidTr="006643BC">
        <w:trPr>
          <w:trHeight w:hRule="exact" w:val="36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D434197" w14:textId="77777777" w:rsidR="00AE2897" w:rsidRPr="009E6B56" w:rsidRDefault="00AE2897" w:rsidP="006643BC">
            <w:pPr>
              <w:rPr>
                <w:rFonts w:ascii="Calibri" w:hAnsi="Calibri" w:cs="Calibri"/>
                <w:sz w:val="20"/>
                <w:szCs w:val="20"/>
              </w:rPr>
            </w:pPr>
            <w:r w:rsidRPr="009E6B56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37EA23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MU-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1E27F7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331309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F0141C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4046CC" w14:textId="77777777" w:rsidR="00AE2897" w:rsidRPr="009E6B56" w:rsidRDefault="00AE2897" w:rsidP="006643BC">
            <w:pPr>
              <w:jc w:val="center"/>
              <w:rPr>
                <w:rFonts w:cs="Calibri"/>
                <w:sz w:val="14"/>
                <w:szCs w:val="14"/>
              </w:rPr>
            </w:pPr>
            <w:r w:rsidRPr="009E6B56">
              <w:rPr>
                <w:rFonts w:cs="Arial"/>
                <w:sz w:val="14"/>
                <w:szCs w:val="14"/>
              </w:rPr>
              <w:t>AGTTTCGTAACTTGTGTATCTGTGATA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E8C4AC" w14:textId="77777777" w:rsidR="00AE2897" w:rsidRPr="009E6B56" w:rsidRDefault="00AE2897" w:rsidP="006643BC">
            <w:pPr>
              <w:jc w:val="center"/>
              <w:rPr>
                <w:rFonts w:cs="Calibri"/>
                <w:sz w:val="14"/>
                <w:szCs w:val="14"/>
              </w:rPr>
            </w:pPr>
            <w:r w:rsidRPr="009E6B56">
              <w:rPr>
                <w:rFonts w:cs="Arial"/>
                <w:sz w:val="14"/>
                <w:szCs w:val="14"/>
              </w:rPr>
              <w:t>GTTTCGTAACTTGTGTATCTGTGAT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CDB5AD" w14:textId="77777777" w:rsidR="00AE2897" w:rsidRPr="009E6B56" w:rsidRDefault="00AE2897" w:rsidP="006643BC">
            <w:pPr>
              <w:jc w:val="center"/>
              <w:rPr>
                <w:rFonts w:cs="Calibri"/>
                <w:sz w:val="14"/>
                <w:szCs w:val="14"/>
              </w:rPr>
            </w:pPr>
            <w:r w:rsidRPr="009E6B56">
              <w:rPr>
                <w:rFonts w:cs="Arial"/>
                <w:sz w:val="14"/>
                <w:szCs w:val="14"/>
              </w:rPr>
              <w:t>CTAGAACTGCCCAGTGCGAATTGAT</w:t>
            </w:r>
          </w:p>
        </w:tc>
      </w:tr>
      <w:tr w:rsidR="009E6B56" w:rsidRPr="009E6B56" w14:paraId="2B579AC3" w14:textId="77777777" w:rsidTr="006643BC">
        <w:trPr>
          <w:trHeight w:hRule="exact" w:val="36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B9F5BC3" w14:textId="77777777" w:rsidR="00AE2897" w:rsidRPr="009E6B56" w:rsidRDefault="00AE2897" w:rsidP="006643BC">
            <w:pPr>
              <w:rPr>
                <w:rFonts w:ascii="Calibri" w:hAnsi="Calibri" w:cs="Calibri"/>
                <w:sz w:val="20"/>
                <w:szCs w:val="20"/>
              </w:rPr>
            </w:pPr>
            <w:r w:rsidRPr="009E6B56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90164A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MU-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B3F58B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332371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DF951D" w14:textId="77777777" w:rsidR="00AE2897" w:rsidRPr="009E6B56" w:rsidRDefault="00AE2897" w:rsidP="006643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6B56">
              <w:rPr>
                <w:rFonts w:ascii="Calibri" w:hAnsi="Calibri" w:cs="Calibri"/>
                <w:sz w:val="16"/>
                <w:szCs w:val="16"/>
              </w:rPr>
              <w:t>G/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68352E" w14:textId="77777777" w:rsidR="00AE2897" w:rsidRPr="009E6B56" w:rsidRDefault="00AE2897" w:rsidP="006643BC">
            <w:pPr>
              <w:jc w:val="center"/>
              <w:rPr>
                <w:rFonts w:cs="Calibri"/>
                <w:sz w:val="14"/>
                <w:szCs w:val="14"/>
              </w:rPr>
            </w:pPr>
            <w:r w:rsidRPr="009E6B56">
              <w:rPr>
                <w:rFonts w:cs="Arial"/>
                <w:sz w:val="14"/>
                <w:szCs w:val="14"/>
              </w:rPr>
              <w:t>GTAATTCAAAAAATCTCCAATACTTTTCAGAT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CCEFAB" w14:textId="77777777" w:rsidR="00AE2897" w:rsidRPr="009E6B56" w:rsidRDefault="00AE2897" w:rsidP="006643BC">
            <w:pPr>
              <w:jc w:val="center"/>
              <w:rPr>
                <w:rFonts w:cs="Calibri"/>
                <w:sz w:val="14"/>
                <w:szCs w:val="14"/>
              </w:rPr>
            </w:pPr>
            <w:r w:rsidRPr="009E6B56">
              <w:rPr>
                <w:rFonts w:cs="Arial"/>
                <w:sz w:val="14"/>
                <w:szCs w:val="14"/>
              </w:rPr>
              <w:t>AATTCAAAAAATCTCCAATACTTTTCAGAT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13314F" w14:textId="77777777" w:rsidR="00AE2897" w:rsidRPr="009E6B56" w:rsidRDefault="00AE2897" w:rsidP="006643BC">
            <w:pPr>
              <w:jc w:val="center"/>
              <w:rPr>
                <w:rFonts w:cs="Calibri"/>
                <w:sz w:val="14"/>
                <w:szCs w:val="14"/>
              </w:rPr>
            </w:pPr>
            <w:r w:rsidRPr="009E6B56">
              <w:rPr>
                <w:rFonts w:cs="Arial"/>
                <w:sz w:val="14"/>
                <w:szCs w:val="14"/>
              </w:rPr>
              <w:t>GGATGTGATATTTTTCCGTATCCTACAAAT</w:t>
            </w:r>
          </w:p>
        </w:tc>
      </w:tr>
    </w:tbl>
    <w:p w14:paraId="39B0A871" w14:textId="3EA5E64A" w:rsidR="00AE2897" w:rsidRPr="009E6B56" w:rsidRDefault="00AE2897" w:rsidP="00230F8D">
      <w:pPr>
        <w:suppressLineNumbers/>
        <w:autoSpaceDE w:val="0"/>
        <w:autoSpaceDN w:val="0"/>
        <w:adjustRightInd w:val="0"/>
        <w:rPr>
          <w:rFonts w:cstheme="minorHAnsi"/>
          <w:sz w:val="22"/>
          <w:szCs w:val="22"/>
        </w:rPr>
      </w:pPr>
    </w:p>
    <w:p w14:paraId="6C259956" w14:textId="77777777" w:rsidR="00AE2897" w:rsidRPr="009E6B56" w:rsidRDefault="00AE2897" w:rsidP="00230F8D">
      <w:pPr>
        <w:suppressLineNumbers/>
      </w:pPr>
    </w:p>
    <w:sectPr w:rsidR="00AE2897" w:rsidRPr="009E6B56" w:rsidSect="009E6B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A523C" w16cex:dateUtc="2022-01-25T16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7FBAA11" w16cid:durableId="259A523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897"/>
    <w:rsid w:val="00015314"/>
    <w:rsid w:val="00040E09"/>
    <w:rsid w:val="000B6F3D"/>
    <w:rsid w:val="001D248B"/>
    <w:rsid w:val="001E1A15"/>
    <w:rsid w:val="00230F8D"/>
    <w:rsid w:val="00274838"/>
    <w:rsid w:val="00301D89"/>
    <w:rsid w:val="003C4F55"/>
    <w:rsid w:val="00491126"/>
    <w:rsid w:val="00510B32"/>
    <w:rsid w:val="00544EA5"/>
    <w:rsid w:val="005623C8"/>
    <w:rsid w:val="00586BCB"/>
    <w:rsid w:val="006940CC"/>
    <w:rsid w:val="006C14DE"/>
    <w:rsid w:val="006E7CB5"/>
    <w:rsid w:val="007468BF"/>
    <w:rsid w:val="00835084"/>
    <w:rsid w:val="008420F3"/>
    <w:rsid w:val="008A7D3A"/>
    <w:rsid w:val="00901623"/>
    <w:rsid w:val="00977D44"/>
    <w:rsid w:val="009E5871"/>
    <w:rsid w:val="009E6B56"/>
    <w:rsid w:val="00AC400A"/>
    <w:rsid w:val="00AC441F"/>
    <w:rsid w:val="00AE2897"/>
    <w:rsid w:val="00C61ABD"/>
    <w:rsid w:val="00CC1E00"/>
    <w:rsid w:val="00D21660"/>
    <w:rsid w:val="00D63F05"/>
    <w:rsid w:val="00DD1F4F"/>
    <w:rsid w:val="00EA4FD4"/>
    <w:rsid w:val="00EC23CC"/>
    <w:rsid w:val="00EC3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39DAD"/>
  <w15:chartTrackingRefBased/>
  <w15:docId w15:val="{4F348983-B240-D541-BA7E-B8C68DBB5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2897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30F8D"/>
  </w:style>
  <w:style w:type="paragraph" w:styleId="Revision">
    <w:name w:val="Revision"/>
    <w:hidden/>
    <w:uiPriority w:val="99"/>
    <w:semiHidden/>
    <w:rsid w:val="00977D44"/>
    <w:pPr>
      <w:spacing w:before="0" w:beforeAutospacing="0" w:after="0" w:afterAutospacing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E58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58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58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58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58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3D4C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D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763</Words>
  <Characters>435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bwhb</dc:creator>
  <cp:keywords/>
  <dc:description/>
  <cp:lastModifiedBy>Sivagnanam K.</cp:lastModifiedBy>
  <cp:revision>13</cp:revision>
  <dcterms:created xsi:type="dcterms:W3CDTF">2021-09-03T17:53:00Z</dcterms:created>
  <dcterms:modified xsi:type="dcterms:W3CDTF">2022-04-05T07:40:00Z</dcterms:modified>
</cp:coreProperties>
</file>